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92E2C" w14:textId="77777777" w:rsidR="004E79C5" w:rsidRDefault="00974E6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2E7D3071" w14:textId="77777777" w:rsidR="004E79C5" w:rsidRDefault="004E79C5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1E8DA3B5" w14:textId="77777777" w:rsidR="00D93961" w:rsidRDefault="00D93961" w:rsidP="00D9396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143762892"/>
      <w:r>
        <w:rPr>
          <w:rFonts w:ascii="Times New Roman" w:hAnsi="Times New Roman" w:cs="Times New Roman"/>
          <w:b/>
          <w:sz w:val="36"/>
          <w:szCs w:val="36"/>
        </w:rPr>
        <w:t xml:space="preserve">Low Power </w:t>
      </w:r>
      <w:r w:rsidRPr="00F636BD">
        <w:rPr>
          <w:rFonts w:ascii="Times New Roman" w:hAnsi="Times New Roman" w:cs="Times New Roman"/>
          <w:b/>
          <w:sz w:val="36"/>
          <w:szCs w:val="36"/>
        </w:rPr>
        <w:t xml:space="preserve">Optoelectronic Neuromorphic </w:t>
      </w:r>
      <w:r>
        <w:rPr>
          <w:rFonts w:ascii="Times New Roman" w:hAnsi="Times New Roman" w:cs="Times New Roman"/>
          <w:b/>
          <w:sz w:val="36"/>
          <w:szCs w:val="36"/>
        </w:rPr>
        <w:t>Memristor</w:t>
      </w:r>
      <w:r w:rsidRPr="00F636BD">
        <w:rPr>
          <w:rFonts w:ascii="Times New Roman" w:hAnsi="Times New Roman" w:cs="Times New Roman"/>
          <w:b/>
          <w:sz w:val="36"/>
          <w:szCs w:val="36"/>
        </w:rPr>
        <w:t xml:space="preserve"> for </w:t>
      </w:r>
      <w:r>
        <w:rPr>
          <w:rFonts w:ascii="Times New Roman" w:hAnsi="Times New Roman" w:cs="Times New Roman"/>
          <w:b/>
          <w:sz w:val="36"/>
          <w:szCs w:val="36"/>
        </w:rPr>
        <w:t xml:space="preserve">In-sensor Computing and Multilevel </w:t>
      </w:r>
      <w:r w:rsidRPr="00F636BD">
        <w:rPr>
          <w:rFonts w:ascii="Times New Roman" w:hAnsi="Times New Roman" w:cs="Times New Roman"/>
          <w:b/>
          <w:sz w:val="36"/>
          <w:szCs w:val="36"/>
        </w:rPr>
        <w:t>Hardware Security Communications</w:t>
      </w:r>
    </w:p>
    <w:bookmarkEnd w:id="0"/>
    <w:p w14:paraId="68E02AF4" w14:textId="77777777" w:rsidR="009B08F2" w:rsidRPr="00C4080F" w:rsidRDefault="009B08F2" w:rsidP="009B08F2">
      <w:pPr>
        <w:rPr>
          <w:rFonts w:ascii="Times New Roman" w:hAnsi="Times New Roman" w:cs="Times New Roman"/>
          <w:sz w:val="28"/>
          <w:szCs w:val="28"/>
        </w:rPr>
      </w:pPr>
      <w:r w:rsidRPr="00C4080F">
        <w:rPr>
          <w:rFonts w:ascii="Times New Roman" w:hAnsi="Times New Roman" w:cs="Times New Roman"/>
          <w:sz w:val="28"/>
          <w:szCs w:val="28"/>
        </w:rPr>
        <w:t>Bo Sun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2,3</w:t>
      </w:r>
      <w:r w:rsidRPr="00C4080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4080F">
        <w:rPr>
          <w:rFonts w:ascii="Times New Roman" w:hAnsi="Times New Roman" w:cs="Times New Roman"/>
          <w:sz w:val="28"/>
          <w:szCs w:val="28"/>
        </w:rPr>
        <w:t>Jinhao</w:t>
      </w:r>
      <w:proofErr w:type="spellEnd"/>
      <w:r w:rsidRPr="00C4080F">
        <w:rPr>
          <w:rFonts w:ascii="Times New Roman" w:hAnsi="Times New Roman" w:cs="Times New Roman"/>
          <w:sz w:val="28"/>
          <w:szCs w:val="28"/>
        </w:rPr>
        <w:t xml:space="preserve"> Zhang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2,3</w:t>
      </w:r>
      <w:r w:rsidRPr="00C4080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4080F">
        <w:rPr>
          <w:rFonts w:ascii="Times New Roman" w:hAnsi="Times New Roman" w:cs="Times New Roman"/>
          <w:sz w:val="28"/>
          <w:szCs w:val="28"/>
        </w:rPr>
        <w:t>Jialin</w:t>
      </w:r>
      <w:proofErr w:type="spellEnd"/>
      <w:r w:rsidRPr="00C4080F">
        <w:rPr>
          <w:rFonts w:ascii="Times New Roman" w:hAnsi="Times New Roman" w:cs="Times New Roman"/>
          <w:sz w:val="28"/>
          <w:szCs w:val="28"/>
        </w:rPr>
        <w:t xml:space="preserve"> Meng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3,4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C4080F">
        <w:rPr>
          <w:rFonts w:ascii="Times New Roman" w:hAnsi="Times New Roman" w:cs="Times New Roman"/>
          <w:sz w:val="28"/>
          <w:szCs w:val="28"/>
        </w:rPr>
        <w:t>, and Tianyu Wang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1,2,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4,5</w:t>
      </w:r>
      <w:r w:rsidRPr="00C4080F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7ADCD0D1" w14:textId="77777777" w:rsidR="009B08F2" w:rsidRDefault="009B08F2" w:rsidP="009B08F2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C4080F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1</w:t>
      </w:r>
      <w:r w:rsidRPr="00375D0D">
        <w:rPr>
          <w:rFonts w:ascii="Times New Roman" w:hAnsi="Times New Roman" w:cs="Times New Roman" w:hint="eastAsia"/>
          <w:i/>
          <w:iCs/>
          <w:sz w:val="28"/>
          <w:szCs w:val="28"/>
        </w:rPr>
        <w:t>Shandong Key Laboratory of Next-Generation Semiconductor Technology and Systems, School of Integrated Circuits, Shandong University, Jinan 250100, China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>;</w:t>
      </w:r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</w:p>
    <w:p w14:paraId="0443DDA3" w14:textId="77777777" w:rsidR="009B08F2" w:rsidRDefault="009B08F2" w:rsidP="009B08F2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2D06F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2</w:t>
      </w:r>
      <w:r w:rsidRPr="002D06F0">
        <w:rPr>
          <w:rFonts w:ascii="Times New Roman" w:hAnsi="Times New Roman" w:cs="Times New Roman"/>
          <w:i/>
          <w:iCs/>
          <w:sz w:val="28"/>
          <w:szCs w:val="28"/>
        </w:rPr>
        <w:t>Shenzhen Research Institute of Shandong University, Shenzhen 518100, China;</w:t>
      </w:r>
    </w:p>
    <w:p w14:paraId="3A9A657F" w14:textId="77777777" w:rsidR="009B08F2" w:rsidRPr="00C4080F" w:rsidRDefault="009B08F2" w:rsidP="009B08F2">
      <w:pPr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3</w:t>
      </w:r>
      <w:r w:rsidRPr="00C4080F">
        <w:rPr>
          <w:rFonts w:ascii="Times New Roman" w:hAnsi="Times New Roman" w:cs="Times New Roman"/>
          <w:i/>
          <w:iCs/>
          <w:sz w:val="28"/>
          <w:szCs w:val="28"/>
        </w:rPr>
        <w:t>Suzhou Research Institute of Shandong University, Suzhou, 215123, China;</w:t>
      </w:r>
    </w:p>
    <w:p w14:paraId="50348437" w14:textId="77777777" w:rsidR="009B08F2" w:rsidRPr="00C4080F" w:rsidRDefault="009B08F2" w:rsidP="009B08F2">
      <w:pPr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4</w:t>
      </w:r>
      <w:r w:rsidRPr="00C4080F">
        <w:rPr>
          <w:rFonts w:ascii="Times New Roman" w:hAnsi="Times New Roman" w:cs="Times New Roman"/>
          <w:i/>
          <w:iCs/>
          <w:sz w:val="28"/>
          <w:szCs w:val="28"/>
        </w:rPr>
        <w:t>National Integrated Circuit Innovation Cente</w:t>
      </w:r>
      <w:r w:rsidRPr="00C4080F">
        <w:rPr>
          <w:rFonts w:ascii="Times New Roman" w:hAnsi="Times New Roman" w:cs="Times New Roman" w:hint="eastAsia"/>
          <w:i/>
          <w:iCs/>
          <w:sz w:val="28"/>
          <w:szCs w:val="28"/>
        </w:rPr>
        <w:t>r</w:t>
      </w:r>
      <w:r w:rsidRPr="00C4080F">
        <w:rPr>
          <w:rFonts w:ascii="Times New Roman" w:hAnsi="Times New Roman" w:cs="Times New Roman"/>
          <w:i/>
          <w:iCs/>
          <w:sz w:val="28"/>
          <w:szCs w:val="28"/>
        </w:rPr>
        <w:t>, Shanghai 201203, China;</w:t>
      </w:r>
    </w:p>
    <w:p w14:paraId="09C10BF9" w14:textId="77777777" w:rsidR="009B08F2" w:rsidRPr="00C4080F" w:rsidRDefault="009B08F2" w:rsidP="009B08F2">
      <w:pPr>
        <w:spacing w:after="160" w:line="480" w:lineRule="auto"/>
        <w:jc w:val="left"/>
        <w:rPr>
          <w:rFonts w:eastAsia="等线"/>
          <w:i/>
          <w:iCs/>
          <w:sz w:val="28"/>
          <w:szCs w:val="28"/>
        </w:rPr>
      </w:pPr>
      <w:r>
        <w:rPr>
          <w:rFonts w:ascii="Times New Roman" w:eastAsia="等线" w:hAnsi="Times New Roman" w:cs="Times New Roman"/>
          <w:i/>
          <w:iCs/>
          <w:sz w:val="28"/>
          <w:szCs w:val="28"/>
          <w:vertAlign w:val="superscript"/>
        </w:rPr>
        <w:t>5</w:t>
      </w:r>
      <w:r w:rsidRPr="00C4080F">
        <w:rPr>
          <w:rFonts w:ascii="Times New Roman" w:hAnsi="Times New Roman" w:cs="Times New Roman"/>
          <w:i/>
          <w:iCs/>
          <w:sz w:val="28"/>
          <w:szCs w:val="28"/>
        </w:rPr>
        <w:t>State Key Laboratory of Crystal Materials, Shandong University, Jinan, 250100, China</w:t>
      </w:r>
    </w:p>
    <w:p w14:paraId="4DF508B4" w14:textId="77777777" w:rsidR="009B08F2" w:rsidRPr="00C4080F" w:rsidRDefault="009B08F2" w:rsidP="009B08F2">
      <w:pPr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C4080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*Email: jlmeng@sdu.edu.cn; </w:t>
      </w:r>
      <w:hyperlink r:id="rId7" w:history="1">
        <w:r w:rsidRPr="00C4080F">
          <w:rPr>
            <w:rFonts w:ascii="Times New Roman" w:hAnsi="Times New Roman" w:cs="Times New Roman"/>
            <w:bCs/>
            <w:i/>
            <w:iCs/>
            <w:sz w:val="28"/>
            <w:szCs w:val="28"/>
          </w:rPr>
          <w:t>tywang@sdu.edu.cn</w:t>
        </w:r>
      </w:hyperlink>
    </w:p>
    <w:p w14:paraId="0558AD9E" w14:textId="77777777" w:rsidR="004E79C5" w:rsidRPr="009B08F2" w:rsidRDefault="004E79C5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6093CDF" w14:textId="77777777" w:rsidR="004E79C5" w:rsidRDefault="004E79C5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2FD5063E" w14:textId="77777777" w:rsidR="00A43F57" w:rsidRDefault="00A43F5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980E7B6" w14:textId="77777777" w:rsidR="00A43F57" w:rsidRDefault="00A43F5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0A4954C" w14:textId="77777777" w:rsidR="00A43F57" w:rsidRDefault="00A43F5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A091564" w14:textId="77777777" w:rsidR="00A43F57" w:rsidRDefault="00A43F5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B7112E0" w14:textId="77777777" w:rsidR="004E79C5" w:rsidRDefault="00974E6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he supporting information file includes:</w:t>
      </w:r>
    </w:p>
    <w:p w14:paraId="5BEDE960" w14:textId="24485ABC" w:rsidR="004E79C5" w:rsidRDefault="00974E6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</w:t>
      </w:r>
      <w:r>
        <w:rPr>
          <w:rFonts w:ascii="Times New Roman" w:hAnsi="Times New Roman" w:cs="Times New Roman" w:hint="eastAsia"/>
          <w:sz w:val="28"/>
          <w:szCs w:val="28"/>
        </w:rPr>
        <w:t xml:space="preserve"> S1.</w:t>
      </w:r>
      <w:r w:rsidR="00A5754E" w:rsidRPr="00A5754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5754E">
        <w:rPr>
          <w:rFonts w:ascii="Times New Roman" w:hAnsi="Times New Roman" w:cs="Times New Roman" w:hint="eastAsia"/>
          <w:sz w:val="28"/>
          <w:szCs w:val="28"/>
        </w:rPr>
        <w:t>Device fabrication process diagram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511EE516" w14:textId="0B14B391" w:rsidR="004E79C5" w:rsidRDefault="00974E6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</w:t>
      </w:r>
      <w:r>
        <w:rPr>
          <w:rFonts w:ascii="Times New Roman" w:hAnsi="Times New Roman" w:cs="Times New Roman" w:hint="eastAsia"/>
          <w:sz w:val="28"/>
          <w:szCs w:val="28"/>
        </w:rPr>
        <w:t xml:space="preserve"> S2. </w:t>
      </w:r>
      <w:r w:rsidR="00A5754E" w:rsidRPr="00A43F57">
        <w:rPr>
          <w:rFonts w:ascii="Times New Roman" w:hAnsi="Times New Roman" w:cs="Times New Roman"/>
          <w:sz w:val="28"/>
          <w:szCs w:val="28"/>
        </w:rPr>
        <w:t>The XPS characterization result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59588841" w14:textId="321799B6" w:rsidR="00515C43" w:rsidRPr="00515C43" w:rsidRDefault="00515C43" w:rsidP="0040726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</w:t>
      </w:r>
      <w:r>
        <w:rPr>
          <w:rFonts w:ascii="Times New Roman" w:hAnsi="Times New Roman" w:cs="Times New Roman" w:hint="eastAsia"/>
          <w:sz w:val="28"/>
          <w:szCs w:val="28"/>
        </w:rPr>
        <w:t xml:space="preserve"> S3.</w:t>
      </w:r>
      <w:r w:rsidR="00407262" w:rsidRPr="00407262">
        <w:t xml:space="preserve"> </w:t>
      </w:r>
      <w:r w:rsidR="00407262" w:rsidRPr="00407262">
        <w:rPr>
          <w:rFonts w:ascii="Times New Roman" w:hAnsi="Times New Roman" w:cs="Times New Roman"/>
          <w:sz w:val="28"/>
          <w:szCs w:val="28"/>
        </w:rPr>
        <w:t>(a) Paired-pulse facilitation (PPF) characteristics of the device. (b) Spike-number-dependent plasticity (SNDP) triggered by a series of</w:t>
      </w:r>
      <w:r w:rsidR="0040726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07262" w:rsidRPr="00407262">
        <w:rPr>
          <w:rFonts w:ascii="Times New Roman" w:hAnsi="Times New Roman" w:cs="Times New Roman"/>
          <w:sz w:val="28"/>
          <w:szCs w:val="28"/>
        </w:rPr>
        <w:t>ultraviolet (UV) light pulses. (c) Spike-width-dependent plasticity (SWDP). (d) Spike-rate-dependent plasticity (SRDP). (e) Transition of the device from short-term plasticity (STP) to long-term plasticity (LTP).</w:t>
      </w:r>
    </w:p>
    <w:p w14:paraId="29475556" w14:textId="75D084D2" w:rsidR="004E79C5" w:rsidRDefault="00974E6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A5754E" w:rsidRPr="00A43F57">
        <w:rPr>
          <w:rFonts w:ascii="Times New Roman" w:hAnsi="Times New Roman" w:cs="Times New Roman"/>
          <w:sz w:val="28"/>
          <w:szCs w:val="28"/>
        </w:rPr>
        <w:t>Paired-pulse test results of the device.</w:t>
      </w:r>
    </w:p>
    <w:p w14:paraId="3E5DB54D" w14:textId="7E6BDBBF" w:rsidR="004E79C5" w:rsidRDefault="00974E6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A5754E" w:rsidRPr="007A34B8">
        <w:rPr>
          <w:rFonts w:ascii="Times New Roman" w:hAnsi="Times New Roman" w:cs="Times New Roman"/>
          <w:sz w:val="28"/>
          <w:szCs w:val="28"/>
        </w:rPr>
        <w:t>Test results under varying numbers of optical pulses</w:t>
      </w:r>
      <w:r w:rsidR="00A5754E">
        <w:rPr>
          <w:rFonts w:ascii="Times New Roman" w:hAnsi="Times New Roman" w:cs="Times New Roman" w:hint="eastAsia"/>
          <w:sz w:val="28"/>
          <w:szCs w:val="28"/>
        </w:rPr>
        <w:t>.</w:t>
      </w:r>
    </w:p>
    <w:p w14:paraId="2C0111B5" w14:textId="6EB30E9A" w:rsidR="004E79C5" w:rsidRDefault="00974E6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A5754E" w:rsidRPr="007A34B8">
        <w:rPr>
          <w:rFonts w:ascii="Times New Roman" w:hAnsi="Times New Roman" w:cs="Times New Roman"/>
          <w:sz w:val="28"/>
          <w:szCs w:val="28"/>
        </w:rPr>
        <w:t xml:space="preserve">Test results under varying optical pulse </w:t>
      </w:r>
      <w:r w:rsidR="00A5754E">
        <w:rPr>
          <w:rFonts w:ascii="Times New Roman" w:hAnsi="Times New Roman" w:cs="Times New Roman" w:hint="eastAsia"/>
          <w:sz w:val="28"/>
          <w:szCs w:val="28"/>
        </w:rPr>
        <w:t>widths.</w:t>
      </w:r>
    </w:p>
    <w:p w14:paraId="1A549831" w14:textId="6048632B" w:rsidR="00D06C8B" w:rsidRDefault="00974E69" w:rsidP="00D06C8B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7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A5754E" w:rsidRPr="007A34B8">
        <w:rPr>
          <w:rFonts w:ascii="Times New Roman" w:hAnsi="Times New Roman" w:cs="Times New Roman"/>
          <w:sz w:val="28"/>
          <w:szCs w:val="28"/>
        </w:rPr>
        <w:t>Test of the device's transition process from STP to LTP.</w:t>
      </w:r>
    </w:p>
    <w:p w14:paraId="5C5F5403" w14:textId="36F885FA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8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A-I).</w:t>
      </w:r>
    </w:p>
    <w:p w14:paraId="5026DF50" w14:textId="52178825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9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</w:t>
      </w:r>
      <w:r>
        <w:rPr>
          <w:rFonts w:ascii="Times New Roman" w:hAnsi="Times New Roman" w:cs="Times New Roman" w:hint="eastAsia"/>
          <w:sz w:val="28"/>
          <w:szCs w:val="28"/>
        </w:rPr>
        <w:t>J</w:t>
      </w:r>
      <w:r w:rsidRPr="007A34B8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R</w:t>
      </w:r>
      <w:r w:rsidRPr="007A34B8">
        <w:rPr>
          <w:rFonts w:ascii="Times New Roman" w:hAnsi="Times New Roman" w:cs="Times New Roman"/>
          <w:sz w:val="28"/>
          <w:szCs w:val="28"/>
        </w:rPr>
        <w:t>).</w:t>
      </w:r>
    </w:p>
    <w:p w14:paraId="7E51F34C" w14:textId="56FA285E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sz w:val="28"/>
          <w:szCs w:val="28"/>
        </w:rPr>
        <w:t>10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7A34B8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Z)</w:t>
      </w:r>
      <w:r w:rsidRPr="007A34B8">
        <w:rPr>
          <w:rFonts w:ascii="Times New Roman" w:hAnsi="Times New Roman" w:cs="Times New Roman"/>
          <w:sz w:val="28"/>
          <w:szCs w:val="28"/>
        </w:rPr>
        <w:t>.</w:t>
      </w:r>
    </w:p>
    <w:p w14:paraId="28EFB8C0" w14:textId="6E64964E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>Test results of single pulses with varying durations.</w:t>
      </w:r>
    </w:p>
    <w:p w14:paraId="0F8F6742" w14:textId="742855F3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>Correspondence and mapping relationships between binary encoding and different physical parameters.</w:t>
      </w:r>
    </w:p>
    <w:p w14:paraId="0B7909B9" w14:textId="3623AC0D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 xml:space="preserve">Test results of corresponding letters in multi-dimensional </w:t>
      </w:r>
      <w:r w:rsidRPr="0071502F">
        <w:rPr>
          <w:rFonts w:ascii="Times New Roman" w:hAnsi="Times New Roman" w:cs="Times New Roman"/>
          <w:sz w:val="28"/>
          <w:szCs w:val="28"/>
        </w:rPr>
        <w:lastRenderedPageBreak/>
        <w:t>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A-I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3D76C145" w14:textId="536A7EB0" w:rsidR="00A5754E" w:rsidRDefault="00A5754E" w:rsidP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>Test results of corresponding letters in multi-dimensional 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J-R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36D0054A" w14:textId="6CA84E43" w:rsidR="00A5754E" w:rsidRDefault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>Test results of corresponding letters in multi-dimensional 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S-Z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5BABB72F" w14:textId="1EAC8938" w:rsidR="00A5754E" w:rsidRDefault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1502F">
        <w:rPr>
          <w:rFonts w:ascii="Times New Roman" w:hAnsi="Times New Roman" w:cs="Times New Roman"/>
          <w:sz w:val="28"/>
          <w:szCs w:val="28"/>
        </w:rPr>
        <w:t>Visualization results of letters "S" and "D" on the device array.</w:t>
      </w:r>
    </w:p>
    <w:p w14:paraId="25E69F2F" w14:textId="416ECF5E" w:rsidR="00A5754E" w:rsidRDefault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7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C52A63">
        <w:rPr>
          <w:rFonts w:ascii="Times New Roman" w:hAnsi="Times New Roman" w:cs="Times New Roman"/>
          <w:sz w:val="28"/>
          <w:szCs w:val="28"/>
        </w:rPr>
        <w:t>The variation curve of the loss function during the neural network training process.</w:t>
      </w:r>
    </w:p>
    <w:p w14:paraId="5EFE4991" w14:textId="1077960C" w:rsidR="00A5754E" w:rsidRDefault="00A5754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8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C52A63">
        <w:rPr>
          <w:rFonts w:ascii="Times New Roman" w:hAnsi="Times New Roman" w:cs="Times New Roman"/>
          <w:sz w:val="28"/>
          <w:szCs w:val="28"/>
        </w:rPr>
        <w:t>The complete confusion matrix of the 30th epoch of the convolutional neural network</w:t>
      </w:r>
      <w:r w:rsidRPr="007A34B8">
        <w:rPr>
          <w:rFonts w:ascii="Times New Roman" w:hAnsi="Times New Roman" w:cs="Times New Roman"/>
          <w:sz w:val="28"/>
          <w:szCs w:val="28"/>
        </w:rPr>
        <w:t>.</w:t>
      </w:r>
    </w:p>
    <w:p w14:paraId="5B942E3D" w14:textId="37A5EFA6" w:rsidR="00BA0855" w:rsidRPr="00BA0855" w:rsidRDefault="00A5754E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</w:t>
      </w:r>
      <w:r w:rsidR="00515C43">
        <w:rPr>
          <w:rFonts w:ascii="Times New Roman" w:hAnsi="Times New Roman" w:cs="Times New Roman" w:hint="eastAsia"/>
          <w:sz w:val="28"/>
          <w:szCs w:val="28"/>
        </w:rPr>
        <w:t>9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BA0855" w:rsidRPr="00BA0855">
        <w:rPr>
          <w:rFonts w:ascii="Times New Roman" w:hAnsi="Times New Roman" w:cs="Times New Roman"/>
          <w:sz w:val="28"/>
          <w:szCs w:val="28"/>
        </w:rPr>
        <w:t>The complete flowchart of multi-dimensional encryption, including the process of sending, encrypting, decrypting, and receiving.</w:t>
      </w:r>
    </w:p>
    <w:p w14:paraId="133E8BB7" w14:textId="0008EC55" w:rsidR="00515C43" w:rsidRPr="00BA0855" w:rsidRDefault="00515C43" w:rsidP="00515C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20.</w:t>
      </w:r>
      <w:r w:rsidR="00407262" w:rsidRPr="00407262">
        <w:rPr>
          <w:rFonts w:ascii="Times New Roman" w:hAnsi="Times New Roman" w:cs="Times New Roman"/>
          <w:sz w:val="28"/>
          <w:szCs w:val="28"/>
        </w:rPr>
        <w:t xml:space="preserve"> </w:t>
      </w:r>
      <w:r w:rsidR="00407262" w:rsidRPr="00AD12B0">
        <w:rPr>
          <w:rFonts w:ascii="Times New Roman" w:hAnsi="Times New Roman" w:cs="Times New Roman"/>
          <w:sz w:val="28"/>
          <w:szCs w:val="28"/>
        </w:rPr>
        <w:t>Encryption Architecture Diagram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2129A131" w14:textId="34EEED47" w:rsidR="00515C43" w:rsidRPr="00BA0855" w:rsidRDefault="00515C43" w:rsidP="00515C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21.</w:t>
      </w:r>
      <w:r w:rsidR="00407262" w:rsidRP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07262">
        <w:rPr>
          <w:rFonts w:ascii="Times New Roman" w:hAnsi="Times New Roman" w:cs="Times New Roman"/>
          <w:sz w:val="28"/>
          <w:szCs w:val="28"/>
        </w:rPr>
        <w:t>“</w:t>
      </w:r>
      <w:r w:rsidR="00407262" w:rsidRPr="00AD12B0">
        <w:rPr>
          <w:rFonts w:ascii="Times New Roman" w:hAnsi="Times New Roman" w:cs="Times New Roman"/>
          <w:sz w:val="28"/>
          <w:szCs w:val="28"/>
        </w:rPr>
        <w:t>MAYDAY</w:t>
      </w:r>
      <w:r w:rsidR="00407262">
        <w:rPr>
          <w:rFonts w:ascii="Times New Roman" w:hAnsi="Times New Roman" w:cs="Times New Roman"/>
          <w:sz w:val="28"/>
          <w:szCs w:val="28"/>
        </w:rPr>
        <w:t>”</w:t>
      </w:r>
      <w:r w:rsidR="00407262" w:rsidRPr="00AD12B0">
        <w:rPr>
          <w:rFonts w:ascii="Times New Roman" w:hAnsi="Times New Roman" w:cs="Times New Roman"/>
          <w:sz w:val="28"/>
          <w:szCs w:val="28"/>
        </w:rPr>
        <w:t xml:space="preserve"> encryption conversion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61CFF31A" w14:textId="77777777" w:rsidR="00415ABE" w:rsidRDefault="00415ABE" w:rsidP="00415ABE">
      <w:pPr>
        <w:rPr>
          <w:rFonts w:ascii="Times New Roman" w:hAnsi="Times New Roman" w:cs="Times New Roman"/>
          <w:sz w:val="28"/>
          <w:szCs w:val="28"/>
        </w:rPr>
      </w:pPr>
      <w:r w:rsidRPr="00415ABE">
        <w:rPr>
          <w:rFonts w:ascii="Times New Roman" w:hAnsi="Times New Roman" w:cs="Times New Roman"/>
          <w:sz w:val="28"/>
          <w:szCs w:val="28"/>
        </w:rPr>
        <w:t xml:space="preserve">Table </w:t>
      </w:r>
      <w:r w:rsidRPr="00415ABE">
        <w:rPr>
          <w:rFonts w:ascii="Times New Roman" w:hAnsi="Times New Roman" w:cs="Times New Roman" w:hint="eastAsia"/>
          <w:sz w:val="28"/>
          <w:szCs w:val="28"/>
        </w:rPr>
        <w:t>1</w:t>
      </w:r>
      <w:r w:rsidRPr="00415ABE">
        <w:rPr>
          <w:rFonts w:ascii="Times New Roman" w:hAnsi="Times New Roman" w:cs="Times New Roman"/>
          <w:sz w:val="28"/>
          <w:szCs w:val="28"/>
        </w:rPr>
        <w:t>.</w:t>
      </w:r>
      <w:r w:rsidRP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71C0">
        <w:rPr>
          <w:rFonts w:ascii="Times New Roman" w:hAnsi="Times New Roman" w:cs="Times New Roman"/>
          <w:sz w:val="28"/>
          <w:szCs w:val="28"/>
        </w:rPr>
        <w:t>Comparison table of energy consumption for different jobs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55E19638" w14:textId="5EBEB8CB" w:rsidR="00A5754E" w:rsidRPr="00415ABE" w:rsidRDefault="00A5754E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9F48A11" w14:textId="183FE875" w:rsidR="004E79C5" w:rsidRPr="00A5754E" w:rsidRDefault="004E79C5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5618FF5" w14:textId="77777777" w:rsidR="004E79C5" w:rsidRDefault="004E79C5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ADC856A" w14:textId="77777777" w:rsidR="004E79C5" w:rsidRDefault="004E79C5">
      <w:pPr>
        <w:rPr>
          <w:rFonts w:ascii="Times New Roman" w:hAnsi="Times New Roman" w:cs="Times New Roman"/>
          <w:sz w:val="32"/>
          <w:szCs w:val="32"/>
        </w:rPr>
      </w:pPr>
    </w:p>
    <w:p w14:paraId="28F7246D" w14:textId="77777777" w:rsidR="004E79C5" w:rsidRDefault="004E79C5">
      <w:pPr>
        <w:rPr>
          <w:rFonts w:ascii="Times New Roman" w:hAnsi="Times New Roman" w:cs="Times New Roman"/>
          <w:sz w:val="32"/>
          <w:szCs w:val="32"/>
        </w:rPr>
      </w:pPr>
    </w:p>
    <w:p w14:paraId="2C3D393F" w14:textId="77777777" w:rsidR="004E79C5" w:rsidRDefault="004E79C5">
      <w:pPr>
        <w:rPr>
          <w:rFonts w:ascii="Times New Roman" w:hAnsi="Times New Roman" w:cs="Times New Roman"/>
          <w:sz w:val="32"/>
          <w:szCs w:val="32"/>
        </w:rPr>
      </w:pPr>
    </w:p>
    <w:p w14:paraId="2AC3892E" w14:textId="77777777" w:rsidR="004E79C5" w:rsidRDefault="004E79C5"/>
    <w:p w14:paraId="2A72680E" w14:textId="11E76372" w:rsidR="004E79C5" w:rsidRDefault="00A43F57">
      <w:r w:rsidRPr="00A43F57">
        <w:rPr>
          <w:noProof/>
        </w:rPr>
        <w:drawing>
          <wp:inline distT="0" distB="0" distL="0" distR="0" wp14:anchorId="74DEC222" wp14:editId="502610F0">
            <wp:extent cx="5274310" cy="3684905"/>
            <wp:effectExtent l="0" t="0" r="254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FDADDB83-3DCC-3B74-898E-8A53C98907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FDADDB83-3DCC-3B74-898E-8A53C98907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E995C" w14:textId="77777777" w:rsidR="004E79C5" w:rsidRDefault="004E79C5"/>
    <w:p w14:paraId="051E21B6" w14:textId="2457EA4A" w:rsidR="004E79C5" w:rsidRDefault="00974E69" w:rsidP="00BA0855">
      <w:r>
        <w:rPr>
          <w:rFonts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1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43F57">
        <w:rPr>
          <w:rFonts w:ascii="Times New Roman" w:hAnsi="Times New Roman" w:cs="Times New Roman" w:hint="eastAsia"/>
          <w:sz w:val="28"/>
          <w:szCs w:val="28"/>
        </w:rPr>
        <w:t>Device</w:t>
      </w:r>
      <w:r>
        <w:rPr>
          <w:rFonts w:ascii="Times New Roman" w:hAnsi="Times New Roman" w:cs="Times New Roman" w:hint="eastAsia"/>
          <w:sz w:val="28"/>
          <w:szCs w:val="28"/>
        </w:rPr>
        <w:t xml:space="preserve"> fabrication process diagram.</w:t>
      </w:r>
    </w:p>
    <w:p w14:paraId="6FFFFAF0" w14:textId="77777777" w:rsidR="004E79C5" w:rsidRDefault="004E79C5"/>
    <w:p w14:paraId="4A4AC662" w14:textId="77777777" w:rsidR="004E79C5" w:rsidRDefault="004E79C5"/>
    <w:p w14:paraId="31A97C3D" w14:textId="77777777" w:rsidR="004E79C5" w:rsidRDefault="004E79C5"/>
    <w:p w14:paraId="4E0FF372" w14:textId="77777777" w:rsidR="004E79C5" w:rsidRDefault="004E79C5"/>
    <w:p w14:paraId="54FB3A99" w14:textId="77777777" w:rsidR="004E79C5" w:rsidRDefault="004E79C5"/>
    <w:p w14:paraId="4503E5C9" w14:textId="77777777" w:rsidR="004E79C5" w:rsidRDefault="004E79C5"/>
    <w:p w14:paraId="41932091" w14:textId="77777777" w:rsidR="004E79C5" w:rsidRDefault="004E79C5"/>
    <w:p w14:paraId="44553EA1" w14:textId="77777777" w:rsidR="004E79C5" w:rsidRDefault="004E79C5"/>
    <w:p w14:paraId="15508C2B" w14:textId="77777777" w:rsidR="004E79C5" w:rsidRDefault="004E79C5"/>
    <w:p w14:paraId="4E1E13C1" w14:textId="77777777" w:rsidR="004E79C5" w:rsidRDefault="004E79C5"/>
    <w:p w14:paraId="72E8AD8D" w14:textId="77777777" w:rsidR="004E79C5" w:rsidRDefault="004E79C5"/>
    <w:p w14:paraId="6356DD47" w14:textId="77777777" w:rsidR="004E79C5" w:rsidRDefault="004E79C5"/>
    <w:p w14:paraId="1673CBBB" w14:textId="77777777" w:rsidR="004E79C5" w:rsidRDefault="004E79C5"/>
    <w:p w14:paraId="735B7DBA" w14:textId="77777777" w:rsidR="004E79C5" w:rsidRDefault="004E79C5"/>
    <w:p w14:paraId="17F33CA3" w14:textId="77777777" w:rsidR="004E79C5" w:rsidRDefault="004E79C5"/>
    <w:p w14:paraId="6969FAA0" w14:textId="3364CB08" w:rsidR="004E79C5" w:rsidRDefault="00A43F57">
      <w:pPr>
        <w:rPr>
          <w:rFonts w:ascii="Times New Roman" w:hAnsi="Times New Roman" w:cs="Times New Roman"/>
          <w:sz w:val="28"/>
          <w:szCs w:val="28"/>
        </w:rPr>
      </w:pPr>
      <w:r w:rsidRPr="00A43F57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CCDCB99" wp14:editId="5D5DE05F">
            <wp:extent cx="5486400" cy="1529798"/>
            <wp:effectExtent l="0" t="0" r="0" b="0"/>
            <wp:docPr id="3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FFFC31DE-798F-FD8A-1627-E16A5CC1FB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FFFC31DE-798F-FD8A-1627-E16A5CC1FB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7109" cy="153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0BBEC" w14:textId="71E0729E" w:rsidR="004E79C5" w:rsidRDefault="00974E69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2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43F57" w:rsidRPr="00A43F57">
        <w:rPr>
          <w:rFonts w:ascii="Times New Roman" w:hAnsi="Times New Roman" w:cs="Times New Roman"/>
          <w:sz w:val="28"/>
          <w:szCs w:val="28"/>
        </w:rPr>
        <w:t>The XPS characterization results are presented. The high-resolution spectra reveal the chemical states and elemental composition of the functional layers in the PET/ITO/</w:t>
      </w:r>
      <w:proofErr w:type="spellStart"/>
      <w:r w:rsidR="00A43F57" w:rsidRPr="00A43F57">
        <w:rPr>
          <w:rFonts w:ascii="Times New Roman" w:hAnsi="Times New Roman" w:cs="Times New Roman"/>
          <w:sz w:val="28"/>
          <w:szCs w:val="28"/>
        </w:rPr>
        <w:t>HfAlOx</w:t>
      </w:r>
      <w:proofErr w:type="spellEnd"/>
      <w:r w:rsidR="00A43F57" w:rsidRPr="00A43F57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="00A43F57" w:rsidRPr="00A43F57">
        <w:rPr>
          <w:rFonts w:ascii="Times New Roman" w:hAnsi="Times New Roman" w:cs="Times New Roman"/>
          <w:sz w:val="28"/>
          <w:szCs w:val="28"/>
        </w:rPr>
        <w:t>NbOx</w:t>
      </w:r>
      <w:proofErr w:type="spellEnd"/>
      <w:r w:rsidR="00A43F57" w:rsidRPr="00A43F57">
        <w:rPr>
          <w:rFonts w:ascii="Times New Roman" w:hAnsi="Times New Roman" w:cs="Times New Roman"/>
          <w:sz w:val="28"/>
          <w:szCs w:val="28"/>
        </w:rPr>
        <w:t>/ITO structure</w:t>
      </w:r>
      <w:r w:rsidR="00A43F57">
        <w:rPr>
          <w:rFonts w:ascii="Times New Roman" w:hAnsi="Times New Roman" w:cs="Times New Roman" w:hint="eastAsia"/>
          <w:sz w:val="28"/>
          <w:szCs w:val="28"/>
        </w:rPr>
        <w:t>.</w:t>
      </w:r>
    </w:p>
    <w:p w14:paraId="79F60082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6D7E68C5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25863CFD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29DE6D49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551345E9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5F6DE4EB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15F3ED15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49DAECB6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6EB7D0CA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1CD1CAF3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37637F9B" w14:textId="111858C9" w:rsidR="00F66E4D" w:rsidRDefault="00F66E4D">
      <w:pPr>
        <w:rPr>
          <w:rFonts w:ascii="Times New Roman" w:hAnsi="Times New Roman" w:cs="Times New Roman"/>
          <w:sz w:val="28"/>
          <w:szCs w:val="28"/>
        </w:rPr>
      </w:pPr>
    </w:p>
    <w:p w14:paraId="6E12C985" w14:textId="77777777" w:rsidR="00F66E4D" w:rsidRDefault="00F66E4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A21E343" w14:textId="633421BB" w:rsidR="00F66E4D" w:rsidRDefault="00F66E4D">
      <w:pPr>
        <w:rPr>
          <w:rFonts w:ascii="Times New Roman" w:hAnsi="Times New Roman" w:cs="Times New Roman"/>
          <w:sz w:val="28"/>
          <w:szCs w:val="28"/>
        </w:rPr>
      </w:pPr>
    </w:p>
    <w:p w14:paraId="49ABCD90" w14:textId="718BF559" w:rsidR="00F66E4D" w:rsidRDefault="00714CB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21503C1D" wp14:editId="45BA00B0">
            <wp:extent cx="5233301" cy="2897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55"/>
                    <a:stretch/>
                  </pic:blipFill>
                  <pic:spPr bwMode="auto">
                    <a:xfrm>
                      <a:off x="0" y="0"/>
                      <a:ext cx="5238459" cy="2900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D4C40" w14:textId="1A5C4DEF" w:rsidR="00F66E4D" w:rsidRDefault="006222B1" w:rsidP="00AD12B0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S3. </w:t>
      </w:r>
      <w:r w:rsidR="00AD12B0" w:rsidRPr="00AC1AA3">
        <w:rPr>
          <w:rFonts w:ascii="Times New Roman" w:hAnsi="Times New Roman" w:cs="Times New Roman"/>
          <w:sz w:val="28"/>
          <w:szCs w:val="28"/>
        </w:rPr>
        <w:t>(</w:t>
      </w:r>
      <w:r w:rsidR="00AD12B0">
        <w:rPr>
          <w:rFonts w:ascii="Times New Roman" w:hAnsi="Times New Roman" w:cs="Times New Roman" w:hint="eastAsia"/>
          <w:sz w:val="28"/>
          <w:szCs w:val="28"/>
        </w:rPr>
        <w:t>a</w:t>
      </w:r>
      <w:r w:rsidR="00AD12B0" w:rsidRPr="00AC1AA3">
        <w:rPr>
          <w:rFonts w:ascii="Times New Roman" w:hAnsi="Times New Roman" w:cs="Times New Roman"/>
          <w:sz w:val="28"/>
          <w:szCs w:val="28"/>
        </w:rPr>
        <w:t>) Paired-pulse facilitation (PPF) characteristics of the device.</w:t>
      </w:r>
      <w:r w:rsid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D12B0" w:rsidRPr="00AC1AA3">
        <w:rPr>
          <w:rFonts w:ascii="Times New Roman" w:hAnsi="Times New Roman" w:cs="Times New Roman"/>
          <w:sz w:val="28"/>
          <w:szCs w:val="28"/>
        </w:rPr>
        <w:t>(</w:t>
      </w:r>
      <w:r w:rsidR="00AD12B0">
        <w:rPr>
          <w:rFonts w:ascii="Times New Roman" w:hAnsi="Times New Roman" w:cs="Times New Roman" w:hint="eastAsia"/>
          <w:sz w:val="28"/>
          <w:szCs w:val="28"/>
        </w:rPr>
        <w:t>b</w:t>
      </w:r>
      <w:r w:rsidR="00AD12B0" w:rsidRPr="00AC1AA3">
        <w:rPr>
          <w:rFonts w:ascii="Times New Roman" w:hAnsi="Times New Roman" w:cs="Times New Roman"/>
          <w:sz w:val="28"/>
          <w:szCs w:val="28"/>
        </w:rPr>
        <w:t>) Spike-number-dependent plasticity (SNDP) triggered by a series of ultraviolet (UV) light pulses.</w:t>
      </w:r>
      <w:r w:rsid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D12B0" w:rsidRPr="00AC1AA3">
        <w:rPr>
          <w:rFonts w:ascii="Times New Roman" w:hAnsi="Times New Roman" w:cs="Times New Roman"/>
          <w:sz w:val="28"/>
          <w:szCs w:val="28"/>
        </w:rPr>
        <w:t>(</w:t>
      </w:r>
      <w:r w:rsidR="00AD12B0">
        <w:rPr>
          <w:rFonts w:ascii="Times New Roman" w:hAnsi="Times New Roman" w:cs="Times New Roman" w:hint="eastAsia"/>
          <w:sz w:val="28"/>
          <w:szCs w:val="28"/>
        </w:rPr>
        <w:t>c</w:t>
      </w:r>
      <w:r w:rsidR="00AD12B0" w:rsidRPr="00AC1AA3">
        <w:rPr>
          <w:rFonts w:ascii="Times New Roman" w:hAnsi="Times New Roman" w:cs="Times New Roman"/>
          <w:sz w:val="28"/>
          <w:szCs w:val="28"/>
        </w:rPr>
        <w:t>) Spike-width-dependent plasticity (SWDP).</w:t>
      </w:r>
      <w:r w:rsid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D12B0" w:rsidRPr="00AC1AA3">
        <w:rPr>
          <w:rFonts w:ascii="Times New Roman" w:hAnsi="Times New Roman" w:cs="Times New Roman"/>
          <w:sz w:val="28"/>
          <w:szCs w:val="28"/>
        </w:rPr>
        <w:t>(</w:t>
      </w:r>
      <w:r w:rsidR="00AD12B0">
        <w:rPr>
          <w:rFonts w:ascii="Times New Roman" w:hAnsi="Times New Roman" w:cs="Times New Roman" w:hint="eastAsia"/>
          <w:sz w:val="28"/>
          <w:szCs w:val="28"/>
        </w:rPr>
        <w:t>d</w:t>
      </w:r>
      <w:r w:rsidR="00AD12B0" w:rsidRPr="00AC1AA3">
        <w:rPr>
          <w:rFonts w:ascii="Times New Roman" w:hAnsi="Times New Roman" w:cs="Times New Roman"/>
          <w:sz w:val="28"/>
          <w:szCs w:val="28"/>
        </w:rPr>
        <w:t>) Spike-rate-dependent plasticity (SRDP).</w:t>
      </w:r>
      <w:r w:rsid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D12B0" w:rsidRPr="00AC1AA3">
        <w:rPr>
          <w:rFonts w:ascii="Times New Roman" w:hAnsi="Times New Roman" w:cs="Times New Roman"/>
          <w:sz w:val="28"/>
          <w:szCs w:val="28"/>
        </w:rPr>
        <w:t>(</w:t>
      </w:r>
      <w:r w:rsidR="00AD12B0">
        <w:rPr>
          <w:rFonts w:ascii="Times New Roman" w:hAnsi="Times New Roman" w:cs="Times New Roman" w:hint="eastAsia"/>
          <w:sz w:val="28"/>
          <w:szCs w:val="28"/>
        </w:rPr>
        <w:t>e</w:t>
      </w:r>
      <w:r w:rsidR="00AD12B0" w:rsidRPr="00AC1AA3">
        <w:rPr>
          <w:rFonts w:ascii="Times New Roman" w:hAnsi="Times New Roman" w:cs="Times New Roman"/>
          <w:sz w:val="28"/>
          <w:szCs w:val="28"/>
        </w:rPr>
        <w:t>) Transition of the device from short-term plasticity (STP) to long-term plasticity (LTP).</w:t>
      </w:r>
    </w:p>
    <w:p w14:paraId="1CA0337A" w14:textId="5EF9D997" w:rsidR="00F66E4D" w:rsidRDefault="00F66E4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842ED16" w14:textId="77777777" w:rsidR="004E79C5" w:rsidRPr="00F66E4D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7F23210A" w14:textId="521482C0" w:rsidR="004E79C5" w:rsidRDefault="00A43F57">
      <w:pPr>
        <w:rPr>
          <w:rFonts w:ascii="Times New Roman" w:hAnsi="Times New Roman" w:cs="Times New Roman"/>
          <w:sz w:val="28"/>
          <w:szCs w:val="28"/>
        </w:rPr>
      </w:pPr>
      <w:r w:rsidRPr="00A43F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7E8E187" wp14:editId="6FFE4C68">
            <wp:extent cx="5274310" cy="2916555"/>
            <wp:effectExtent l="0" t="0" r="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C41BF42B-1085-FF56-F113-A0C0EE258B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C41BF42B-1085-FF56-F113-A0C0EE258B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0CDF4" w14:textId="3BA04224" w:rsidR="00ED2A76" w:rsidRPr="00ED2A76" w:rsidRDefault="00974E69" w:rsidP="00BA0855">
      <w:pPr>
        <w:rPr>
          <w:rFonts w:ascii="Times New Roman" w:hAnsi="Times New Roman" w:cs="Times New Roman"/>
          <w:sz w:val="28"/>
          <w:szCs w:val="28"/>
        </w:rPr>
      </w:pPr>
      <w:bookmarkStart w:id="1" w:name="_Hlk211012116"/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A43F57" w:rsidRPr="00A43F57">
        <w:rPr>
          <w:rFonts w:ascii="Times New Roman" w:hAnsi="Times New Roman" w:cs="Times New Roman"/>
          <w:sz w:val="28"/>
          <w:szCs w:val="28"/>
        </w:rPr>
        <w:t>Paired-pulse test results of the device</w:t>
      </w:r>
      <w:bookmarkEnd w:id="1"/>
      <w:r w:rsidR="00A43F57" w:rsidRPr="00A43F57">
        <w:rPr>
          <w:rFonts w:ascii="Times New Roman" w:hAnsi="Times New Roman" w:cs="Times New Roman"/>
          <w:sz w:val="28"/>
          <w:szCs w:val="28"/>
        </w:rPr>
        <w:t>.</w:t>
      </w:r>
    </w:p>
    <w:p w14:paraId="01B784A2" w14:textId="7499CAE6" w:rsidR="004E79C5" w:rsidRPr="00515C43" w:rsidRDefault="004E79C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867E209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44577366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69F2F1D5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28347A28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003F1B17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0FFEEA92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63FCDC0A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769256B4" w14:textId="7BF19DE0" w:rsidR="004E79C5" w:rsidRDefault="00A43F57">
      <w:pPr>
        <w:rPr>
          <w:rFonts w:ascii="Times New Roman" w:hAnsi="Times New Roman" w:cs="Times New Roman"/>
          <w:sz w:val="24"/>
        </w:rPr>
      </w:pPr>
      <w:r w:rsidRPr="00A43F5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F429434" wp14:editId="50079CB6">
            <wp:extent cx="5274310" cy="2755265"/>
            <wp:effectExtent l="0" t="0" r="0" b="6985"/>
            <wp:docPr id="4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C5C3DCD4-FD75-B643-3764-6F4101F128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C5C3DCD4-FD75-B643-3764-6F4101F128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526E2" w14:textId="06C5F335" w:rsidR="004E79C5" w:rsidRDefault="00ED2A76" w:rsidP="00BA08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974E69">
        <w:rPr>
          <w:rFonts w:ascii="Times New Roman" w:hAnsi="Times New Roman" w:cs="Times New Roman" w:hint="eastAsia"/>
          <w:sz w:val="24"/>
        </w:rPr>
        <w:t xml:space="preserve"> </w:t>
      </w:r>
      <w:r w:rsidR="007A34B8" w:rsidRPr="007A34B8">
        <w:rPr>
          <w:rFonts w:ascii="Times New Roman" w:hAnsi="Times New Roman" w:cs="Times New Roman"/>
          <w:sz w:val="28"/>
          <w:szCs w:val="28"/>
        </w:rPr>
        <w:t>Test results under varying numbers of optical pulses.</w:t>
      </w:r>
    </w:p>
    <w:p w14:paraId="318190BB" w14:textId="77777777" w:rsidR="004E79C5" w:rsidRPr="00515C43" w:rsidRDefault="004E79C5">
      <w:pPr>
        <w:rPr>
          <w:rFonts w:ascii="Times New Roman" w:hAnsi="Times New Roman" w:cs="Times New Roman"/>
          <w:sz w:val="24"/>
        </w:rPr>
      </w:pPr>
    </w:p>
    <w:p w14:paraId="475B3D8B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0E26BA2B" w14:textId="59750A76" w:rsidR="004E79C5" w:rsidRPr="007A34B8" w:rsidRDefault="007A34B8" w:rsidP="007A34B8">
      <w:pPr>
        <w:jc w:val="center"/>
        <w:rPr>
          <w:rFonts w:ascii="Times New Roman" w:hAnsi="Times New Roman" w:cs="Times New Roman"/>
          <w:sz w:val="24"/>
        </w:rPr>
      </w:pPr>
      <w:r w:rsidRPr="007A34B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766F4D3" wp14:editId="7DF7B500">
            <wp:extent cx="5274310" cy="2825115"/>
            <wp:effectExtent l="0" t="0" r="0" b="0"/>
            <wp:docPr id="17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D25C77FA-EE2E-6F9B-768B-574371FA81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>
                      <a:extLst>
                        <a:ext uri="{FF2B5EF4-FFF2-40B4-BE49-F238E27FC236}">
                          <a16:creationId xmlns:a16="http://schemas.microsoft.com/office/drawing/2014/main" id="{D25C77FA-EE2E-6F9B-768B-574371FA81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0BBBD" w14:textId="47AA75E3" w:rsidR="004E79C5" w:rsidRDefault="00974E69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A34B8" w:rsidRPr="007A34B8">
        <w:rPr>
          <w:rFonts w:ascii="Times New Roman" w:hAnsi="Times New Roman" w:cs="Times New Roman"/>
          <w:sz w:val="28"/>
          <w:szCs w:val="28"/>
        </w:rPr>
        <w:t xml:space="preserve">Test results under varying optical pulse </w:t>
      </w:r>
      <w:r w:rsidR="007A34B8">
        <w:rPr>
          <w:rFonts w:ascii="Times New Roman" w:hAnsi="Times New Roman" w:cs="Times New Roman" w:hint="eastAsia"/>
          <w:sz w:val="28"/>
          <w:szCs w:val="28"/>
        </w:rPr>
        <w:t>widths</w:t>
      </w:r>
      <w:r w:rsidR="00D06C8B">
        <w:rPr>
          <w:rFonts w:ascii="Times New Roman" w:hAnsi="Times New Roman" w:cs="Times New Roman" w:hint="eastAsia"/>
          <w:sz w:val="28"/>
          <w:szCs w:val="28"/>
        </w:rPr>
        <w:t>.</w:t>
      </w:r>
    </w:p>
    <w:p w14:paraId="42EF43BC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700669B9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4112C3A9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07E90224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1103C718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58F9970B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2C29F157" w14:textId="77777777" w:rsidR="007A34B8" w:rsidRPr="00515C43" w:rsidRDefault="007A34B8">
      <w:pPr>
        <w:rPr>
          <w:rFonts w:ascii="Times New Roman" w:hAnsi="Times New Roman" w:cs="Times New Roman"/>
          <w:sz w:val="24"/>
        </w:rPr>
      </w:pPr>
    </w:p>
    <w:p w14:paraId="3BE7D00C" w14:textId="77777777" w:rsidR="007A34B8" w:rsidRDefault="007A34B8">
      <w:pPr>
        <w:rPr>
          <w:rFonts w:ascii="Times New Roman" w:hAnsi="Times New Roman" w:cs="Times New Roman"/>
          <w:sz w:val="24"/>
        </w:rPr>
      </w:pPr>
    </w:p>
    <w:p w14:paraId="780206B1" w14:textId="77777777" w:rsidR="007A34B8" w:rsidRDefault="007A34B8">
      <w:pPr>
        <w:rPr>
          <w:rFonts w:ascii="Times New Roman" w:hAnsi="Times New Roman" w:cs="Times New Roman"/>
          <w:sz w:val="24"/>
        </w:rPr>
      </w:pPr>
    </w:p>
    <w:p w14:paraId="0653D73E" w14:textId="7A1F3FC2" w:rsidR="007A34B8" w:rsidRDefault="007A34B8" w:rsidP="00D06C8B">
      <w:pPr>
        <w:rPr>
          <w:rFonts w:ascii="Times New Roman" w:hAnsi="Times New Roman" w:cs="Times New Roman"/>
          <w:sz w:val="24"/>
        </w:rPr>
      </w:pPr>
      <w:r w:rsidRPr="007A34B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70B926D" wp14:editId="0E35B8CD">
            <wp:extent cx="5274310" cy="2895600"/>
            <wp:effectExtent l="0" t="0" r="0" b="0"/>
            <wp:docPr id="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6936BC2B-B89E-C50F-39E3-0F4DB6CF58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6936BC2B-B89E-C50F-39E3-0F4DB6CF58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90005" w14:textId="5736116C" w:rsidR="004E79C5" w:rsidRDefault="00974E69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A34B8" w:rsidRPr="007A34B8">
        <w:rPr>
          <w:rFonts w:ascii="Times New Roman" w:hAnsi="Times New Roman" w:cs="Times New Roman"/>
          <w:sz w:val="28"/>
          <w:szCs w:val="28"/>
        </w:rPr>
        <w:t>Test of the device's transition process from STP to LTP.</w:t>
      </w:r>
    </w:p>
    <w:p w14:paraId="7E42851F" w14:textId="34DED4D3" w:rsidR="004E79C5" w:rsidRDefault="007A34B8" w:rsidP="00B2674B">
      <w:pPr>
        <w:jc w:val="center"/>
        <w:rPr>
          <w:rFonts w:ascii="Times New Roman" w:hAnsi="Times New Roman" w:cs="Times New Roman"/>
          <w:sz w:val="28"/>
          <w:szCs w:val="28"/>
        </w:rPr>
      </w:pPr>
      <w:r w:rsidRPr="007A34B8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39776CC" wp14:editId="5F4548FE">
            <wp:extent cx="5274310" cy="4277360"/>
            <wp:effectExtent l="0" t="0" r="0" b="8890"/>
            <wp:docPr id="6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BF58AB7C-E519-D962-D3A6-DBE4B16368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BF58AB7C-E519-D962-D3A6-DBE4B16368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C4806" w14:textId="58B2B466" w:rsidR="007A34B8" w:rsidRDefault="007A34B8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A-I).</w:t>
      </w:r>
    </w:p>
    <w:p w14:paraId="3ED64172" w14:textId="77777777" w:rsidR="004E79C5" w:rsidRPr="007A34B8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3C99850F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689277B3" w14:textId="77777777" w:rsidR="004E79C5" w:rsidRDefault="004E79C5">
      <w:pPr>
        <w:rPr>
          <w:rFonts w:ascii="Times New Roman" w:hAnsi="Times New Roman" w:cs="Times New Roman"/>
          <w:sz w:val="28"/>
          <w:szCs w:val="28"/>
        </w:rPr>
      </w:pPr>
    </w:p>
    <w:p w14:paraId="5606F368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63B4AD67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256D3358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69577229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1A2C0CE5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7DF632C0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2503E7AE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8BD2AC1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0E2D55A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6A0B826C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A122B1F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6CDEC46E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0C7A44A" w14:textId="0B495C47" w:rsidR="00B2674B" w:rsidRDefault="007A34B8">
      <w:pPr>
        <w:rPr>
          <w:rFonts w:ascii="Times New Roman" w:hAnsi="Times New Roman" w:cs="Times New Roman"/>
          <w:sz w:val="24"/>
        </w:rPr>
      </w:pPr>
      <w:r w:rsidRPr="007A34B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865CC90" wp14:editId="3F3CFC38">
            <wp:extent cx="5274310" cy="4062730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493FDE94-1FF6-B39B-BCD3-19174FD845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493FDE94-1FF6-B39B-BCD3-19174FD845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05E83" w14:textId="01FA019B" w:rsidR="007A34B8" w:rsidRDefault="007A34B8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</w:t>
      </w:r>
      <w:r>
        <w:rPr>
          <w:rFonts w:ascii="Times New Roman" w:hAnsi="Times New Roman" w:cs="Times New Roman" w:hint="eastAsia"/>
          <w:sz w:val="28"/>
          <w:szCs w:val="28"/>
        </w:rPr>
        <w:t>J</w:t>
      </w:r>
      <w:r w:rsidRPr="007A34B8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R</w:t>
      </w:r>
      <w:r w:rsidRPr="007A34B8">
        <w:rPr>
          <w:rFonts w:ascii="Times New Roman" w:hAnsi="Times New Roman" w:cs="Times New Roman"/>
          <w:sz w:val="28"/>
          <w:szCs w:val="28"/>
        </w:rPr>
        <w:t>).</w:t>
      </w:r>
    </w:p>
    <w:p w14:paraId="596B32CB" w14:textId="77777777" w:rsidR="007A34B8" w:rsidRPr="007A34B8" w:rsidRDefault="007A34B8" w:rsidP="007A34B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A8952F6" w14:textId="77777777" w:rsidR="007A34B8" w:rsidRPr="007A34B8" w:rsidRDefault="007A34B8">
      <w:pPr>
        <w:rPr>
          <w:rFonts w:ascii="Times New Roman" w:hAnsi="Times New Roman" w:cs="Times New Roman"/>
          <w:sz w:val="24"/>
        </w:rPr>
      </w:pPr>
    </w:p>
    <w:p w14:paraId="54B781D0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42D6BE47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35B8140D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20A366AB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9DA8421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1D27A397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7E6C190A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50C78EA8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5288E49A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464EEC87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6B7DDE59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5013523E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FC82E35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00877C1A" w14:textId="77777777" w:rsidR="00B2674B" w:rsidRDefault="00B2674B">
      <w:pPr>
        <w:rPr>
          <w:rFonts w:ascii="Times New Roman" w:hAnsi="Times New Roman" w:cs="Times New Roman"/>
          <w:sz w:val="24"/>
        </w:rPr>
      </w:pPr>
    </w:p>
    <w:p w14:paraId="39639F64" w14:textId="77777777" w:rsidR="004E79C5" w:rsidRDefault="004E79C5">
      <w:pPr>
        <w:rPr>
          <w:rFonts w:ascii="Times New Roman" w:hAnsi="Times New Roman" w:cs="Times New Roman"/>
          <w:sz w:val="24"/>
        </w:rPr>
      </w:pPr>
    </w:p>
    <w:p w14:paraId="0E613154" w14:textId="77777777" w:rsidR="007A34B8" w:rsidRDefault="007A34B8">
      <w:pPr>
        <w:rPr>
          <w:rFonts w:ascii="Times New Roman" w:hAnsi="Times New Roman" w:cs="Times New Roman"/>
          <w:sz w:val="24"/>
        </w:rPr>
      </w:pPr>
    </w:p>
    <w:p w14:paraId="518C2ABA" w14:textId="61C47EA0" w:rsidR="007A34B8" w:rsidRDefault="007A34B8">
      <w:pPr>
        <w:rPr>
          <w:rFonts w:ascii="Times New Roman" w:hAnsi="Times New Roman" w:cs="Times New Roman"/>
          <w:sz w:val="24"/>
        </w:rPr>
      </w:pPr>
      <w:r w:rsidRPr="007A34B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A3AAD5F" wp14:editId="6CEAD99F">
            <wp:extent cx="5274310" cy="4112260"/>
            <wp:effectExtent l="0" t="0" r="0" b="2540"/>
            <wp:docPr id="8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FC36A2E5-2D2B-D639-A2B8-C210426D88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FC36A2E5-2D2B-D639-A2B8-C210426D88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D51FD" w14:textId="1B3AEF47" w:rsidR="007A34B8" w:rsidRDefault="007A34B8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10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A34B8">
        <w:rPr>
          <w:rFonts w:ascii="Times New Roman" w:hAnsi="Times New Roman" w:cs="Times New Roman"/>
          <w:sz w:val="28"/>
          <w:szCs w:val="28"/>
        </w:rPr>
        <w:t>Results obtained from direct mapping based on the ASCII code table (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7A34B8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Z)</w:t>
      </w:r>
      <w:r w:rsidRPr="007A34B8">
        <w:rPr>
          <w:rFonts w:ascii="Times New Roman" w:hAnsi="Times New Roman" w:cs="Times New Roman"/>
          <w:sz w:val="28"/>
          <w:szCs w:val="28"/>
        </w:rPr>
        <w:t>.</w:t>
      </w:r>
    </w:p>
    <w:p w14:paraId="4A029C97" w14:textId="77777777" w:rsidR="007A34B8" w:rsidRDefault="007A34B8" w:rsidP="007A34B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018C0EC" w14:textId="4935D643" w:rsidR="007A34B8" w:rsidRDefault="007A34B8">
      <w:pPr>
        <w:rPr>
          <w:rFonts w:ascii="Times New Roman" w:hAnsi="Times New Roman" w:cs="Times New Roman"/>
          <w:sz w:val="24"/>
        </w:rPr>
      </w:pPr>
    </w:p>
    <w:p w14:paraId="3169AF25" w14:textId="77777777" w:rsidR="007A34B8" w:rsidRDefault="007A34B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A42369C" w14:textId="2F3E88E1" w:rsidR="007A34B8" w:rsidRDefault="007A34B8">
      <w:pPr>
        <w:rPr>
          <w:rFonts w:ascii="Times New Roman" w:hAnsi="Times New Roman" w:cs="Times New Roman"/>
          <w:sz w:val="24"/>
        </w:rPr>
      </w:pPr>
      <w:r w:rsidRPr="007A34B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D15DE62" wp14:editId="23A8DE13">
            <wp:extent cx="5274310" cy="4143375"/>
            <wp:effectExtent l="0" t="0" r="0" b="9525"/>
            <wp:docPr id="22" name="图片 21">
              <a:extLst xmlns:a="http://schemas.openxmlformats.org/drawingml/2006/main">
                <a:ext uri="{FF2B5EF4-FFF2-40B4-BE49-F238E27FC236}">
                  <a16:creationId xmlns:a16="http://schemas.microsoft.com/office/drawing/2014/main" id="{6280D652-9AD7-4D2A-0C41-4C2270BEDE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>
                      <a:extLst>
                        <a:ext uri="{FF2B5EF4-FFF2-40B4-BE49-F238E27FC236}">
                          <a16:creationId xmlns:a16="http://schemas.microsoft.com/office/drawing/2014/main" id="{6280D652-9AD7-4D2A-0C41-4C2270BEDE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B0525" w14:textId="1F623D29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Test results of single pulses with varying durations.</w:t>
      </w:r>
    </w:p>
    <w:p w14:paraId="5633803A" w14:textId="36D89585" w:rsidR="0071502F" w:rsidRDefault="0071502F">
      <w:pPr>
        <w:rPr>
          <w:rFonts w:ascii="Times New Roman" w:hAnsi="Times New Roman" w:cs="Times New Roman"/>
          <w:sz w:val="24"/>
        </w:rPr>
      </w:pPr>
    </w:p>
    <w:p w14:paraId="2DECF213" w14:textId="77777777" w:rsidR="0071502F" w:rsidRDefault="0071502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A48685E" w14:textId="3C01A6A2" w:rsidR="0071502F" w:rsidRDefault="00F875CF" w:rsidP="0071502F">
      <w:pPr>
        <w:jc w:val="center"/>
        <w:rPr>
          <w:rFonts w:ascii="Times New Roman" w:hAnsi="Times New Roman" w:cs="Times New Roman"/>
          <w:sz w:val="24"/>
        </w:rPr>
      </w:pPr>
      <w:r w:rsidRPr="00F875C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6626E65" wp14:editId="0C3B4894">
            <wp:extent cx="5041127" cy="2578603"/>
            <wp:effectExtent l="0" t="0" r="7620" b="0"/>
            <wp:docPr id="2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F0029BDF-6F9D-23B4-199F-DD97A89CD0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0029BDF-6F9D-23B4-199F-DD97A89CD0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53749" cy="258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19D4F" w14:textId="6F41DC3C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Correspondence and mapping relationships between binary encoding and different physical parameters.</w:t>
      </w:r>
    </w:p>
    <w:p w14:paraId="18F0B2BA" w14:textId="77777777" w:rsidR="0071502F" w:rsidRDefault="0071502F" w:rsidP="00BA0855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027474D7" w14:textId="201B522B" w:rsidR="0071502F" w:rsidRDefault="0071502F" w:rsidP="0071502F">
      <w:pPr>
        <w:jc w:val="center"/>
        <w:rPr>
          <w:rFonts w:ascii="Times New Roman" w:hAnsi="Times New Roman" w:cs="Times New Roman"/>
          <w:sz w:val="28"/>
          <w:szCs w:val="28"/>
        </w:rPr>
      </w:pPr>
      <w:r w:rsidRPr="0071502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532C092C" wp14:editId="318CE1F1">
            <wp:extent cx="5274310" cy="3881120"/>
            <wp:effectExtent l="0" t="0" r="0" b="5080"/>
            <wp:docPr id="10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67B42019-2CC5-86B0-9B5E-502B0D95CB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67B42019-2CC5-86B0-9B5E-502B0D95CB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C63AB" w14:textId="53D7340F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Test results of corresponding letters in multi-dimensional 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A-I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057215FF" w14:textId="77777777" w:rsidR="0071502F" w:rsidRDefault="0071502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1303924" w14:textId="5F587909" w:rsidR="0071502F" w:rsidRDefault="0071502F" w:rsidP="0071502F">
      <w:pPr>
        <w:jc w:val="center"/>
        <w:rPr>
          <w:rFonts w:ascii="Times New Roman" w:hAnsi="Times New Roman" w:cs="Times New Roman"/>
          <w:sz w:val="28"/>
          <w:szCs w:val="28"/>
        </w:rPr>
      </w:pPr>
      <w:r w:rsidRPr="0071502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0284481" wp14:editId="7C5CD6E6">
            <wp:extent cx="5274310" cy="4076700"/>
            <wp:effectExtent l="0" t="0" r="0" b="0"/>
            <wp:docPr id="12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1DD740AF-48ED-24BE-3CDB-A3E0492201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1DD740AF-48ED-24BE-3CDB-A3E0492201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145E" w14:textId="306EDCFE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Test results of corresponding letters in multi-dimensional 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J-R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388646D2" w14:textId="77777777" w:rsidR="0071502F" w:rsidRDefault="0071502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08EAC68" w14:textId="3C1741D7" w:rsidR="0071502F" w:rsidRDefault="0071502F" w:rsidP="0071502F">
      <w:pPr>
        <w:jc w:val="center"/>
        <w:rPr>
          <w:rFonts w:ascii="Times New Roman" w:hAnsi="Times New Roman" w:cs="Times New Roman"/>
          <w:sz w:val="28"/>
          <w:szCs w:val="28"/>
        </w:rPr>
      </w:pPr>
      <w:r w:rsidRPr="0071502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345AB32" wp14:editId="6461E4F8">
            <wp:extent cx="5274310" cy="4025900"/>
            <wp:effectExtent l="0" t="0" r="0" b="0"/>
            <wp:docPr id="15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BDBE7EC3-E4A4-CDF9-6CC7-B54A27C28D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BDBE7EC3-E4A4-CDF9-6CC7-B54A27C28D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6555" w14:textId="0E3BE54B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Test results of corresponding letters in multi-dimensional encry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S-Z)</w:t>
      </w:r>
      <w:r w:rsidRPr="0071502F">
        <w:rPr>
          <w:rFonts w:ascii="Times New Roman" w:hAnsi="Times New Roman" w:cs="Times New Roman"/>
          <w:sz w:val="28"/>
          <w:szCs w:val="28"/>
        </w:rPr>
        <w:t>.</w:t>
      </w:r>
    </w:p>
    <w:p w14:paraId="30EF86C2" w14:textId="4F2C919C" w:rsidR="0071502F" w:rsidRDefault="0071502F" w:rsidP="0071502F">
      <w:pPr>
        <w:rPr>
          <w:rFonts w:ascii="Times New Roman" w:hAnsi="Times New Roman" w:cs="Times New Roman"/>
          <w:sz w:val="24"/>
        </w:rPr>
      </w:pPr>
    </w:p>
    <w:p w14:paraId="7BDAEB07" w14:textId="77777777" w:rsidR="0071502F" w:rsidRDefault="0071502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4B3C22A" w14:textId="6ACD32D1" w:rsidR="0071502F" w:rsidRDefault="0071502F" w:rsidP="0071502F">
      <w:pPr>
        <w:rPr>
          <w:rFonts w:ascii="Times New Roman" w:hAnsi="Times New Roman" w:cs="Times New Roman"/>
          <w:sz w:val="24"/>
        </w:rPr>
      </w:pPr>
      <w:r w:rsidRPr="0071502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D235A2F" wp14:editId="15222F63">
            <wp:extent cx="5274310" cy="2103120"/>
            <wp:effectExtent l="0" t="0" r="0" b="0"/>
            <wp:docPr id="16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A725B118-81B7-BF0D-8E9C-36F39A4AC5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A725B118-81B7-BF0D-8E9C-36F39A4AC5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7FF56" w14:textId="3F6D5512" w:rsidR="0071502F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1502F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Pr="0071502F">
        <w:rPr>
          <w:rFonts w:ascii="Times New Roman" w:hAnsi="Times New Roman" w:cs="Times New Roman"/>
          <w:sz w:val="28"/>
          <w:szCs w:val="28"/>
        </w:rPr>
        <w:t>Visualization results of letters "S" and "D" on the device array.</w:t>
      </w:r>
    </w:p>
    <w:p w14:paraId="4D5604BB" w14:textId="77777777" w:rsidR="0071502F" w:rsidRDefault="0071502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2B3E5D2" w14:textId="578C2623" w:rsidR="0071502F" w:rsidRDefault="004C1B3A" w:rsidP="0071502F">
      <w:pPr>
        <w:jc w:val="center"/>
        <w:rPr>
          <w:rFonts w:ascii="Times New Roman" w:hAnsi="Times New Roman" w:cs="Times New Roman"/>
          <w:sz w:val="28"/>
          <w:szCs w:val="28"/>
        </w:rPr>
      </w:pPr>
      <w:r w:rsidRPr="004C1B3A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69FDF23" wp14:editId="5A3A41F3">
            <wp:extent cx="4519422" cy="3459192"/>
            <wp:effectExtent l="0" t="0" r="0" b="0"/>
            <wp:docPr id="18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CB0E2D66-DD41-8958-5B81-6FCDC9818E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CB0E2D66-DD41-8958-5B81-6FCDC9818E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28495" cy="3466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CF63F" w14:textId="1765B586" w:rsidR="00C52A63" w:rsidRDefault="0071502F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1502F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="00C52A63" w:rsidRPr="00C52A63">
        <w:rPr>
          <w:rFonts w:ascii="Times New Roman" w:hAnsi="Times New Roman" w:cs="Times New Roman"/>
          <w:sz w:val="28"/>
          <w:szCs w:val="28"/>
        </w:rPr>
        <w:t>The variation curve of the loss function during the neural network training process.</w:t>
      </w:r>
      <w:r w:rsidR="006B7EF2" w:rsidRPr="006B7EF2">
        <w:rPr>
          <w:rFonts w:ascii="Segoe UI" w:hAnsi="Segoe UI" w:cs="Segoe UI"/>
          <w:color w:val="404040"/>
          <w:shd w:val="clear" w:color="auto" w:fill="FFFFFF"/>
        </w:rPr>
        <w:t xml:space="preserve"> </w:t>
      </w:r>
    </w:p>
    <w:p w14:paraId="11DEFAEA" w14:textId="77777777" w:rsidR="00C52A63" w:rsidRDefault="00C52A6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B0108F4" w14:textId="7882FC70" w:rsidR="0071502F" w:rsidRDefault="004C1B3A" w:rsidP="0071502F">
      <w:pPr>
        <w:jc w:val="center"/>
        <w:rPr>
          <w:rFonts w:ascii="Times New Roman" w:hAnsi="Times New Roman" w:cs="Times New Roman"/>
          <w:sz w:val="28"/>
          <w:szCs w:val="28"/>
        </w:rPr>
      </w:pPr>
      <w:r w:rsidRPr="004C1B3A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541B3FD6" wp14:editId="7B6DF138">
            <wp:extent cx="4823722" cy="3692105"/>
            <wp:effectExtent l="0" t="0" r="0" b="0"/>
            <wp:docPr id="9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D301427F-5842-D926-AAAB-5ED221D162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D301427F-5842-D926-AAAB-5ED221D162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836195" cy="370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9CECB" w14:textId="4C3660D1" w:rsidR="00C52A63" w:rsidRDefault="00C52A63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1502F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Pr="00C52A63">
        <w:rPr>
          <w:rFonts w:ascii="Times New Roman" w:hAnsi="Times New Roman" w:cs="Times New Roman"/>
          <w:sz w:val="28"/>
          <w:szCs w:val="28"/>
        </w:rPr>
        <w:t>The complete confusion matrix of the 30th epoch of the convolutional neural network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="006B7EF2" w:rsidRPr="006B7EF2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="006B7EF2" w:rsidRPr="006B7EF2">
        <w:rPr>
          <w:rFonts w:ascii="Times New Roman" w:hAnsi="Times New Roman" w:cs="Times New Roman" w:hint="eastAsia"/>
          <w:sz w:val="28"/>
          <w:szCs w:val="28"/>
        </w:rPr>
        <w:t>This result</w:t>
      </w:r>
      <w:r w:rsidR="006B7EF2">
        <w:rPr>
          <w:rFonts w:ascii="Segoe UI" w:hAnsi="Segoe UI" w:cs="Segoe UI" w:hint="eastAsia"/>
          <w:color w:val="404040"/>
          <w:shd w:val="clear" w:color="auto" w:fill="FFFFFF"/>
        </w:rPr>
        <w:t xml:space="preserve"> </w:t>
      </w:r>
      <w:r w:rsidR="006B7EF2" w:rsidRPr="006B7EF2">
        <w:rPr>
          <w:rFonts w:ascii="Times New Roman" w:hAnsi="Times New Roman" w:cs="Times New Roman"/>
          <w:sz w:val="28"/>
          <w:szCs w:val="28"/>
        </w:rPr>
        <w:t>comprehensively reflects the recognition performance of the neural network for all 26 letters (A-Z) after training.</w:t>
      </w:r>
    </w:p>
    <w:p w14:paraId="5682A912" w14:textId="7124BCD4" w:rsidR="00C52A63" w:rsidRDefault="00C52A63" w:rsidP="0071502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DA3480D" w14:textId="50E9D31E" w:rsidR="00C52A63" w:rsidRDefault="00C52A63" w:rsidP="00CB003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DDF19E5" w14:textId="35550BE0" w:rsidR="00C52A63" w:rsidRDefault="00C52A6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17713A0" w14:textId="0C0E1AE2" w:rsidR="0071502F" w:rsidRDefault="00BA0855" w:rsidP="00C52A63">
      <w:pPr>
        <w:jc w:val="center"/>
        <w:rPr>
          <w:rFonts w:ascii="Times New Roman" w:hAnsi="Times New Roman" w:cs="Times New Roman"/>
          <w:sz w:val="28"/>
          <w:szCs w:val="28"/>
        </w:rPr>
      </w:pPr>
      <w:r w:rsidRPr="00BA085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42A053B" wp14:editId="5A32A746">
            <wp:extent cx="5274310" cy="2430145"/>
            <wp:effectExtent l="0" t="0" r="0" b="0"/>
            <wp:docPr id="105" name="图片 104">
              <a:extLst xmlns:a="http://schemas.openxmlformats.org/drawingml/2006/main">
                <a:ext uri="{FF2B5EF4-FFF2-40B4-BE49-F238E27FC236}">
                  <a16:creationId xmlns:a16="http://schemas.microsoft.com/office/drawing/2014/main" id="{51A4761A-B31E-3FEC-8D13-423F7B2431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104">
                      <a:extLst>
                        <a:ext uri="{FF2B5EF4-FFF2-40B4-BE49-F238E27FC236}">
                          <a16:creationId xmlns:a16="http://schemas.microsoft.com/office/drawing/2014/main" id="{51A4761A-B31E-3FEC-8D13-423F7B2431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D3D24" w14:textId="2554226D" w:rsidR="007C27FC" w:rsidRPr="00BA0855" w:rsidRDefault="007C27FC" w:rsidP="00BA085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BA0855" w:rsidRPr="00BA0855">
        <w:t xml:space="preserve"> </w:t>
      </w:r>
      <w:r w:rsidR="00BA0855" w:rsidRPr="00BA0855">
        <w:rPr>
          <w:rFonts w:ascii="Times New Roman" w:hAnsi="Times New Roman" w:cs="Times New Roman"/>
          <w:sz w:val="28"/>
          <w:szCs w:val="28"/>
        </w:rPr>
        <w:t>The complete flowchart of multi-dimensional encryption, including the process of sending, encrypting, decrypting, and receiving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18857A26" w14:textId="7503A39C" w:rsidR="00F875CF" w:rsidRDefault="00F875CF" w:rsidP="00C52A6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7A88332" w14:textId="77777777" w:rsidR="00F875CF" w:rsidRDefault="00F875C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E08DC99" w14:textId="402EC391" w:rsidR="00C52A63" w:rsidRDefault="00F875CF" w:rsidP="00C52A63">
      <w:pPr>
        <w:jc w:val="center"/>
        <w:rPr>
          <w:rFonts w:ascii="Times New Roman" w:hAnsi="Times New Roman" w:cs="Times New Roman"/>
          <w:sz w:val="28"/>
          <w:szCs w:val="28"/>
        </w:rPr>
      </w:pPr>
      <w:r w:rsidRPr="00F875C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5D116CA3" wp14:editId="008196B0">
            <wp:extent cx="2042337" cy="3974937"/>
            <wp:effectExtent l="0" t="0" r="0" b="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09EE70C9-6CE3-0E08-864D-28934AFC05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09EE70C9-6CE3-0E08-864D-28934AFC05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042337" cy="397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DD9D8" w14:textId="32718539" w:rsidR="00F875CF" w:rsidRPr="00BA0855" w:rsidRDefault="00F875CF" w:rsidP="00F875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20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AD12B0" w:rsidRPr="00AD12B0">
        <w:t xml:space="preserve"> </w:t>
      </w:r>
      <w:r w:rsidR="00AD12B0" w:rsidRPr="00AD12B0">
        <w:rPr>
          <w:rFonts w:ascii="Times New Roman" w:hAnsi="Times New Roman" w:cs="Times New Roman"/>
          <w:sz w:val="28"/>
          <w:szCs w:val="28"/>
        </w:rPr>
        <w:t>Encryption Architecture Diagram</w:t>
      </w:r>
      <w:r w:rsidRPr="00AD12B0">
        <w:rPr>
          <w:rFonts w:ascii="Times New Roman" w:hAnsi="Times New Roman" w:cs="Times New Roman"/>
          <w:sz w:val="28"/>
          <w:szCs w:val="28"/>
        </w:rPr>
        <w:t>.</w:t>
      </w:r>
    </w:p>
    <w:p w14:paraId="2153AC75" w14:textId="13A2B717" w:rsidR="00F875CF" w:rsidRDefault="00F875CF" w:rsidP="00C52A6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456B2E3" w14:textId="77777777" w:rsidR="00F875CF" w:rsidRDefault="00F875C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C228706" w14:textId="25F169FB" w:rsidR="00F875CF" w:rsidRDefault="00363087" w:rsidP="00C52A63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363087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 wp14:anchorId="397B8AB7" wp14:editId="79DF8178">
            <wp:extent cx="4716184" cy="2623625"/>
            <wp:effectExtent l="0" t="0" r="0" b="0"/>
            <wp:docPr id="26" name="图片 25">
              <a:extLst xmlns:a="http://schemas.openxmlformats.org/drawingml/2006/main">
                <a:ext uri="{FF2B5EF4-FFF2-40B4-BE49-F238E27FC236}">
                  <a16:creationId xmlns:a16="http://schemas.microsoft.com/office/drawing/2014/main" id="{39156730-E6EB-48B2-A8F1-0C10F51255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>
                      <a:extLst>
                        <a:ext uri="{FF2B5EF4-FFF2-40B4-BE49-F238E27FC236}">
                          <a16:creationId xmlns:a16="http://schemas.microsoft.com/office/drawing/2014/main" id="{39156730-E6EB-48B2-A8F1-0C10F51255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733972" cy="2633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E1B74" w14:textId="5558EB14" w:rsidR="00F875CF" w:rsidRPr="00BA0855" w:rsidRDefault="00F875CF" w:rsidP="00F875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515C43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AD12B0" w:rsidRP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D12B0">
        <w:rPr>
          <w:rFonts w:ascii="Times New Roman" w:hAnsi="Times New Roman" w:cs="Times New Roman"/>
          <w:sz w:val="28"/>
          <w:szCs w:val="28"/>
        </w:rPr>
        <w:t>“</w:t>
      </w:r>
      <w:r w:rsidR="00AD12B0" w:rsidRPr="00AD12B0">
        <w:rPr>
          <w:rFonts w:ascii="Times New Roman" w:hAnsi="Times New Roman" w:cs="Times New Roman"/>
          <w:sz w:val="28"/>
          <w:szCs w:val="28"/>
        </w:rPr>
        <w:t>MAYDAY</w:t>
      </w:r>
      <w:r w:rsidR="00AD12B0">
        <w:rPr>
          <w:rFonts w:ascii="Times New Roman" w:hAnsi="Times New Roman" w:cs="Times New Roman"/>
          <w:sz w:val="28"/>
          <w:szCs w:val="28"/>
        </w:rPr>
        <w:t>”</w:t>
      </w:r>
      <w:r w:rsidR="00AD12B0" w:rsidRPr="00AD12B0">
        <w:rPr>
          <w:rFonts w:ascii="Times New Roman" w:hAnsi="Times New Roman" w:cs="Times New Roman"/>
          <w:sz w:val="28"/>
          <w:szCs w:val="28"/>
        </w:rPr>
        <w:t xml:space="preserve"> encryption conversion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104E78B6" w14:textId="76C47F98" w:rsidR="00C237CB" w:rsidRDefault="00C237CB" w:rsidP="00C52A6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B5FCF25" w14:textId="77777777" w:rsidR="00C237CB" w:rsidRDefault="00C237C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87"/>
        <w:gridCol w:w="1971"/>
        <w:gridCol w:w="1946"/>
        <w:gridCol w:w="2002"/>
      </w:tblGrid>
      <w:tr w:rsidR="00C237CB" w:rsidRPr="00251292" w14:paraId="39EE6158" w14:textId="77777777" w:rsidTr="00C23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FDB9D81" w14:textId="4F715F87" w:rsidR="00C237CB" w:rsidRPr="00251292" w:rsidRDefault="00C237CB" w:rsidP="00C52A6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_Hlk218692519"/>
            <w:r w:rsidRPr="0025129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ructure</w:t>
            </w:r>
          </w:p>
        </w:tc>
        <w:tc>
          <w:tcPr>
            <w:tcW w:w="2074" w:type="dxa"/>
          </w:tcPr>
          <w:p w14:paraId="773613F5" w14:textId="341915BB" w:rsidR="00C237CB" w:rsidRPr="00251292" w:rsidRDefault="00C237CB" w:rsidP="00C5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512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E/</w:t>
            </w:r>
            <w:r w:rsidR="00F97DBE" w:rsidRPr="002512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pike</w:t>
            </w:r>
          </w:p>
        </w:tc>
        <w:tc>
          <w:tcPr>
            <w:tcW w:w="2074" w:type="dxa"/>
          </w:tcPr>
          <w:p w14:paraId="70A8A3C0" w14:textId="047CC769" w:rsidR="00C237CB" w:rsidRPr="00251292" w:rsidRDefault="00C237CB" w:rsidP="00C5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51292">
              <w:rPr>
                <w:rFonts w:ascii="Times New Roman" w:hAnsi="Times New Roman" w:cs="Times New Roman"/>
                <w:sz w:val="28"/>
                <w:szCs w:val="28"/>
              </w:rPr>
              <w:t>Years</w:t>
            </w:r>
          </w:p>
        </w:tc>
        <w:tc>
          <w:tcPr>
            <w:tcW w:w="2074" w:type="dxa"/>
          </w:tcPr>
          <w:p w14:paraId="109EDF6F" w14:textId="1339BBDD" w:rsidR="00C237CB" w:rsidRPr="00251292" w:rsidRDefault="00C237CB" w:rsidP="00C5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51292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</w:tr>
      <w:tr w:rsidR="00C237CB" w:rsidRPr="00251292" w14:paraId="2E1A8233" w14:textId="77777777" w:rsidTr="00C2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9193368" w14:textId="1D173800" w:rsidR="00C237CB" w:rsidRPr="008671C0" w:rsidRDefault="00F97DBE" w:rsidP="0054664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333333"/>
                <w:sz w:val="28"/>
                <w:szCs w:val="28"/>
                <w:shd w:val="clear" w:color="auto" w:fill="FFFFFF"/>
              </w:rPr>
              <w:t>Al/</w:t>
            </w:r>
            <w:proofErr w:type="spellStart"/>
            <w:r w:rsidR="00C237CB" w:rsidRPr="008671C0">
              <w:rPr>
                <w:rFonts w:ascii="Times New Roman" w:hAnsi="Times New Roman" w:cs="Times New Roman"/>
                <w:b w:val="0"/>
                <w:bCs w:val="0"/>
                <w:color w:val="333333"/>
                <w:sz w:val="28"/>
                <w:szCs w:val="28"/>
                <w:shd w:val="clear" w:color="auto" w:fill="FFFFFF"/>
              </w:rPr>
              <w:t>InAlZnO</w:t>
            </w:r>
            <w:proofErr w:type="spellEnd"/>
            <w:r w:rsidR="00C237CB" w:rsidRPr="008671C0">
              <w:rPr>
                <w:rFonts w:ascii="Times New Roman" w:hAnsi="Times New Roman" w:cs="Times New Roman"/>
                <w:b w:val="0"/>
                <w:bCs w:val="0"/>
                <w:color w:val="333333"/>
                <w:sz w:val="28"/>
                <w:szCs w:val="28"/>
                <w:shd w:val="clear" w:color="auto" w:fill="FFFFFF"/>
              </w:rPr>
              <w:t xml:space="preserve"> nanofibers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333333"/>
                <w:sz w:val="28"/>
                <w:szCs w:val="28"/>
                <w:shd w:val="clear" w:color="auto" w:fill="FFFFFF"/>
              </w:rPr>
              <w:t>/Al</w:t>
            </w:r>
          </w:p>
        </w:tc>
        <w:tc>
          <w:tcPr>
            <w:tcW w:w="2074" w:type="dxa"/>
          </w:tcPr>
          <w:p w14:paraId="26D5C65E" w14:textId="05D22042" w:rsidR="00C237CB" w:rsidRPr="008671C0" w:rsidRDefault="0054664D" w:rsidP="0054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75 fj</w:t>
            </w:r>
          </w:p>
        </w:tc>
        <w:tc>
          <w:tcPr>
            <w:tcW w:w="2074" w:type="dxa"/>
          </w:tcPr>
          <w:p w14:paraId="7227D6B7" w14:textId="06044BCD" w:rsidR="00C237CB" w:rsidRPr="008671C0" w:rsidRDefault="00F97DBE" w:rsidP="0054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4</w:t>
            </w:r>
          </w:p>
        </w:tc>
        <w:tc>
          <w:tcPr>
            <w:tcW w:w="2074" w:type="dxa"/>
          </w:tcPr>
          <w:p w14:paraId="7D653120" w14:textId="41F81467" w:rsidR="00C237CB" w:rsidRPr="008671C0" w:rsidRDefault="00251292" w:rsidP="00546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Xiao&lt;/Author&gt;&lt;Year&gt;2024&lt;/Year&gt;&lt;RecNum&gt;287&lt;/RecNum&gt;&lt;DisplayText&gt;[1]&lt;/DisplayText&gt;&lt;record&gt;&lt;rec-number&gt;287&lt;/rec-number&gt;&lt;foreign-keys&gt;&lt;key app="EN" db-id="eddp5ea55safsue0psev2z55tewees0ffwz5" timestamp="1767508247"&gt;287&lt;/key&gt;&lt;/foreign-keys&gt;&lt;ref-type name="Journal Article"&gt;17&lt;/ref-type&gt;&lt;contributors&gt;&lt;authors&gt;&lt;author&gt;Xiao, Wenlan&lt;/author&gt;&lt;author&gt;Dong, Yao&lt;/author&gt;&lt;author&gt;Ci, Ranran&lt;/author&gt;&lt;author&gt;Liu, Guoxia&lt;/author&gt;&lt;author&gt;Shan, Fukai&lt;/author&gt;&lt;/authors&gt;&lt;/contributors&gt;&lt;titles&gt;&lt;title&gt;Oxygen Vacancy-Induced Synaptic Plasticity in InAlZnO Nanofiber Transistors for Low-Power Neuromorphic Electronics&lt;/title&gt;&lt;secondary-title&gt;IEEE Transactions on Electron Devices&lt;/secondary-title&gt;&lt;/titles&gt;&lt;periodical&gt;&lt;full-title&gt;IEEE Transactions on Electron Devices&lt;/full-title&gt;&lt;abbr-1&gt;IEEE Trans. Electron Devices&lt;/abbr-1&gt;&lt;abbr-2&gt;IEEE Trans Electron Devices&lt;/abbr-2&gt;&lt;/periodical&gt;&lt;pages&gt;6430-6434&lt;/pages&gt;&lt;volume&gt;71&lt;/volume&gt;&lt;number&gt;10&lt;/number&gt;&lt;section&gt;6430&lt;/section&gt;&lt;dates&gt;&lt;year&gt;2024&lt;/year&gt;&lt;/dates&gt;&lt;isbn&gt;0018-9383&amp;#xD;1557-9646&lt;/isbn&gt;&lt;urls&gt;&lt;/urls&gt;&lt;electronic-resource-num&gt;10.1109/ted.2024.3449828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1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:rsidRPr="00251292" w14:paraId="664D0B0B" w14:textId="77777777" w:rsidTr="00C2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A01B5D2" w14:textId="4B990CB2" w:rsidR="00C237CB" w:rsidRPr="008671C0" w:rsidRDefault="00F97DBE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>graphene/(</w:t>
            </w:r>
            <w:proofErr w:type="spellStart"/>
            <w:proofErr w:type="gramStart"/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>Al,Ga</w:t>
            </w:r>
            <w:proofErr w:type="spellEnd"/>
            <w:proofErr w:type="gramEnd"/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>)N nanowire</w:t>
            </w:r>
            <w:r w:rsidR="0054664D"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 xml:space="preserve"> heterojunction</w:t>
            </w:r>
          </w:p>
        </w:tc>
        <w:tc>
          <w:tcPr>
            <w:tcW w:w="2074" w:type="dxa"/>
          </w:tcPr>
          <w:p w14:paraId="3EA90438" w14:textId="581621D4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5 fj</w:t>
            </w:r>
          </w:p>
        </w:tc>
        <w:tc>
          <w:tcPr>
            <w:tcW w:w="2074" w:type="dxa"/>
          </w:tcPr>
          <w:p w14:paraId="7513A465" w14:textId="25989A1B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5</w:t>
            </w:r>
          </w:p>
        </w:tc>
        <w:tc>
          <w:tcPr>
            <w:tcW w:w="2074" w:type="dxa"/>
          </w:tcPr>
          <w:p w14:paraId="0D969E8C" w14:textId="16FCBBC2" w:rsidR="00C237CB" w:rsidRPr="008671C0" w:rsidRDefault="00251292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Jiang&lt;/Author&gt;&lt;Year&gt;2025&lt;/Year&gt;&lt;RecNum&gt;289&lt;/RecNum&gt;&lt;DisplayText&gt;[2]&lt;/DisplayText&gt;&lt;record&gt;&lt;rec-number&gt;289&lt;/rec-number&gt;&lt;foreign-keys&gt;&lt;key app="EN" db-id="eddp5ea55safsue0psev2z55tewees0ffwz5" timestamp="1767508255"&gt;289&lt;/key&gt;&lt;/foreign-keys&gt;&lt;ref-type name="Journal Article"&gt;17&lt;/ref-type&gt;&lt;contributors&gt;&lt;authors&gt;&lt;author&gt;Jiang, Min&lt;/author&gt;&lt;author&gt;Zhao, Yukun&lt;/author&gt;&lt;author&gt;Liu, Tong&lt;/author&gt;&lt;author&gt;Chang, Yanyan&lt;/author&gt;&lt;author&gt;Tang, Yuan&lt;/author&gt;&lt;author&gt;Zhou, Min&lt;/author&gt;&lt;author&gt;Shi, Yiping&lt;/author&gt;&lt;author&gt;Zhang, Jianya&lt;/author&gt;&lt;author&gt;Bian, Lifeng&lt;/author&gt;&lt;author&gt;Lu, Shulong&lt;/author&gt;&lt;/authors&gt;&lt;/contributors&gt;&lt;titles&gt;&lt;title&gt;A dual-mode transparent device for 360° quasi-omnidirectional self-driven photodetection and efficient ultralow-power neuromorphic computing&lt;/title&gt;&lt;secondary-title&gt;Light: Science &amp;amp; Applications&lt;/secondary-title&gt;&lt;/titles&gt;&lt;periodical&gt;&lt;full-title&gt;Light: Science &amp;amp; Applications&lt;/full-title&gt;&lt;abbr-1&gt;Light Sci. Appl.&lt;/abbr-1&gt;&lt;abbr-2&gt;Light Sci Appl&lt;/abbr-2&gt;&lt;/periodical&gt;&lt;volume&gt;14&lt;/volume&gt;&lt;number&gt;1&lt;/number&gt;&lt;dates&gt;&lt;year&gt;2025&lt;/year&gt;&lt;/dates&gt;&lt;isbn&gt;2047-7538&lt;/isbn&gt;&lt;urls&gt;&lt;/urls&gt;&lt;electronic-resource-num&gt;10.1038/s41377-025-01991-y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2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:rsidRPr="00251292" w14:paraId="449293B0" w14:textId="77777777" w:rsidTr="00C2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28BC7A8" w14:textId="77777777" w:rsidR="0054664D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MoS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  <w:vertAlign w:val="subscript"/>
              </w:rPr>
              <w:t>2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/Nb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  <w:vertAlign w:val="subscript"/>
              </w:rPr>
              <w:t>2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O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  <w:vertAlign w:val="subscript"/>
              </w:rPr>
              <w:t>5</w:t>
            </w: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 </w:t>
            </w:r>
          </w:p>
          <w:p w14:paraId="34AD88F4" w14:textId="3D11E505" w:rsidR="00C237CB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heterostructure</w:t>
            </w:r>
          </w:p>
        </w:tc>
        <w:tc>
          <w:tcPr>
            <w:tcW w:w="2074" w:type="dxa"/>
          </w:tcPr>
          <w:p w14:paraId="006BB7F6" w14:textId="1F6C66C0" w:rsidR="00C237CB" w:rsidRPr="008671C0" w:rsidRDefault="0054664D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 xml:space="preserve">6 </w:t>
            </w:r>
            <w:proofErr w:type="spellStart"/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pj</w:t>
            </w:r>
            <w:proofErr w:type="spellEnd"/>
          </w:p>
        </w:tc>
        <w:tc>
          <w:tcPr>
            <w:tcW w:w="2074" w:type="dxa"/>
          </w:tcPr>
          <w:p w14:paraId="3F7CF823" w14:textId="2766D376" w:rsidR="00C237CB" w:rsidRPr="008671C0" w:rsidRDefault="0054664D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1</w:t>
            </w:r>
          </w:p>
        </w:tc>
        <w:tc>
          <w:tcPr>
            <w:tcW w:w="2074" w:type="dxa"/>
          </w:tcPr>
          <w:p w14:paraId="38483128" w14:textId="30FEC8D0" w:rsidR="00C237CB" w:rsidRPr="008671C0" w:rsidRDefault="00251292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Nam&lt;/Author&gt;&lt;Year&gt;2021&lt;/Year&gt;&lt;RecNum&gt;284&lt;/RecNum&gt;&lt;DisplayText&gt;[3]&lt;/DisplayText&gt;&lt;record&gt;&lt;rec-number&gt;284&lt;/rec-number&gt;&lt;foreign-keys&gt;&lt;key app="EN" db-id="eddp5ea55safsue0psev2z55tewees0ffwz5" timestamp="1767507971"&gt;284&lt;/key&gt;&lt;/foreign-keys&gt;&lt;ref-type name="Journal Article"&gt;17&lt;/ref-type&gt;&lt;contributors&gt;&lt;authors&gt;&lt;author&gt;Nam, Jae Hyeon&lt;/author&gt;&lt;author&gt;Oh, Seyoung&lt;/author&gt;&lt;author&gt;Jang, Hye Yeon&lt;/author&gt;&lt;author&gt;Kwon, Ojun&lt;/author&gt;&lt;author&gt;Park, Heejeong&lt;/author&gt;&lt;author&gt;Park, Woojin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&lt;/author&gt;&lt;author&gt;Kwon, Jung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Dae&lt;/author&gt;&lt;author&gt;Kim, Yonghun&lt;/author&gt;&lt;author&gt;Cho, Byungjin&lt;/author&gt;&lt;/authors&gt;&lt;/contributors&gt;&lt;titles&gt;&lt;title&gt;Low Power MoS2/Nb2O5 Memtransistor Device with Highly Reliable Heterosynaptic Plasticity&lt;/title&gt;&lt;secondary-title&gt;Adv</w:instrText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>anced Functional Materials&lt;/secondary-title&gt;&lt;/titles&gt;&lt;periodical&gt;&lt;full-title&gt;Advanced Functional Materials&lt;/full-title&gt;&lt;abbr-1&gt;Adv. Funct. Mater.&lt;/abbr-1&gt;&lt;abbr-2&gt;Adv Funct Mater&lt;/abbr-2&gt;&lt;/periodical&gt;&lt;volume&gt;31&lt;/volume&gt;&lt;number&gt;40&lt;/number&gt;&lt;dates&gt;&lt;year&gt;2021&lt;/year&gt;&lt;/dates&gt;&lt;isbn&gt;1616-301X&amp;#xD;1616-3028&lt;/isbn&gt;&lt;urls&gt;&lt;/urls&gt;&lt;electronic-resource-num&gt;10.1002/adfm.202104174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3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:rsidRPr="00251292" w14:paraId="51DD241C" w14:textId="77777777" w:rsidTr="00C2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6389DB4" w14:textId="59B53C94" w:rsidR="00C237CB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ReS</w:t>
            </w:r>
            <w:proofErr w:type="spellEnd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₂/h-BN/</w:t>
            </w: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Gra</w:t>
            </w:r>
            <w:proofErr w:type="spellEnd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 xml:space="preserve"> </w:t>
            </w: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vdW</w:t>
            </w:r>
            <w:proofErr w:type="spellEnd"/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 xml:space="preserve"> heterostructure</w:t>
            </w:r>
          </w:p>
        </w:tc>
        <w:tc>
          <w:tcPr>
            <w:tcW w:w="2074" w:type="dxa"/>
          </w:tcPr>
          <w:p w14:paraId="0506E945" w14:textId="3E2D59F7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500 fj</w:t>
            </w:r>
          </w:p>
        </w:tc>
        <w:tc>
          <w:tcPr>
            <w:tcW w:w="2074" w:type="dxa"/>
          </w:tcPr>
          <w:p w14:paraId="752FBE9A" w14:textId="329CDD41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5</w:t>
            </w:r>
          </w:p>
        </w:tc>
        <w:tc>
          <w:tcPr>
            <w:tcW w:w="2074" w:type="dxa"/>
          </w:tcPr>
          <w:p w14:paraId="43AFFF2C" w14:textId="4CA0565B" w:rsidR="00C237CB" w:rsidRPr="008671C0" w:rsidRDefault="00251292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Yang&lt;/Author&gt;&lt;Year&gt;2025&lt;/Year&gt;&lt;RecNum&gt;286&lt;/RecNum&gt;&lt;DisplayText&gt;[4]&lt;/DisplayText&gt;&lt;record&gt;&lt;rec-number&gt;286&lt;/rec-number&gt;&lt;foreign-keys&gt;&lt;key app="EN" db-id="eddp5ea55safsue0psev2z55tewees0ffwz5" timestamp="1767508158"&gt;286&lt;/key&gt;&lt;/foreign-keys&gt;&lt;ref-type name="Journal Article"&gt;17&lt;/ref-type&gt;&lt;contributors&gt;&lt;authors&gt;&lt;author&gt;Yang, Zheyu&lt;/author&gt;&lt;author&gt;Huo, Shida&lt;/author&gt;&lt;author&gt;Zhang, Zhe&lt;/author&gt;&lt;author&gt;Meng, Fanying&lt;/author&gt;&lt;author&gt;Liu, Baiyan&lt;/author&gt;&lt;author&gt;Wang, Yue&lt;/author&gt;&lt;author&gt;Ma, Yuexuan&lt;/author&gt;&lt;author&gt;Wang, Zhiyuan&lt;/author&gt;&lt;author&gt;Xu, Junxi&lt;/author&gt;&lt;author&gt;Tian, Qijia&lt;/author&gt;&lt;author&gt;Wang, Yaohui&lt;/author&gt;&lt;author&gt;Ding, Yingxuan&lt;/author&gt;&lt;author&gt;Hu, Xiaodong&lt;/author&gt;&lt;author&gt;Xie, Yuan&lt;/author&gt;&lt;author&gt;Fan, Shuangqing&lt;/auth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or&gt;&lt;author&gt;Pan, Caofeng&lt;/author&gt;&lt;author&gt;Wu, Enxiu&lt;/author&gt;&lt;/authors&gt;&lt;/contributors&gt;&lt;titles&gt;&lt;title&gt;High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Precision Multibit Opto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Electronic Synapses Based on ReS2/h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BN/Graphene Heterostructure for Energy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Efficient and High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Accuracy Neuromorphic Computing&lt;/t</w:instrText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>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volume&gt;35&lt;/volume&gt;&lt;number&gt;48&lt;/number&gt;&lt;dates&gt;&lt;year&gt;2025&lt;/year&gt;&lt;/dates&gt;&lt;isbn&gt;1616-301X&amp;#xD;1616-3028&lt;/isbn&gt;&lt;urls&gt;&lt;/urls&gt;&lt;electronic-resource-num&gt;10.1002/adfm.202509119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4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:rsidRPr="00251292" w14:paraId="6E3A8142" w14:textId="77777777" w:rsidTr="00C2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396DAE1" w14:textId="77777777" w:rsidR="0054664D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 xml:space="preserve">perovskite </w:t>
            </w:r>
          </w:p>
          <w:p w14:paraId="2BBF19F1" w14:textId="3E4336B7" w:rsidR="00C237CB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shd w:val="clear" w:color="auto" w:fill="FFFFFF"/>
              </w:rPr>
              <w:t>nanowire</w:t>
            </w:r>
          </w:p>
        </w:tc>
        <w:tc>
          <w:tcPr>
            <w:tcW w:w="2074" w:type="dxa"/>
          </w:tcPr>
          <w:p w14:paraId="5D530F3C" w14:textId="5E673DF5" w:rsidR="00C237CB" w:rsidRPr="008671C0" w:rsidRDefault="0054664D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500fj</w:t>
            </w:r>
          </w:p>
        </w:tc>
        <w:tc>
          <w:tcPr>
            <w:tcW w:w="2074" w:type="dxa"/>
          </w:tcPr>
          <w:p w14:paraId="567C6516" w14:textId="1477B327" w:rsidR="00C237CB" w:rsidRPr="008671C0" w:rsidRDefault="0054664D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4</w:t>
            </w:r>
          </w:p>
        </w:tc>
        <w:tc>
          <w:tcPr>
            <w:tcW w:w="2074" w:type="dxa"/>
          </w:tcPr>
          <w:p w14:paraId="7D3ED33B" w14:textId="7DD95EA5" w:rsidR="00C237CB" w:rsidRPr="008671C0" w:rsidRDefault="00251292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iu&lt;/Author&gt;&lt;Year&gt;2024&lt;/Year&gt;&lt;RecNum&gt;285&lt;/RecNum&gt;&lt;DisplayText&gt;[5]&lt;/DisplayText&gt;&lt;record&gt;&lt;rec-number&gt;285&lt;/rec-number&gt;&lt;foreign-keys&gt;&lt;key app="EN" db-id="eddp5ea55safsue0psev2z55tewees0ffwz5" timestamp="1767508064"&gt;285&lt;/key&gt;&lt;/foreign-keys&gt;&lt;ref-type name="Journal Article"&gt;17&lt;/ref-type&gt;&lt;contributors&gt;&lt;authors&gt;&lt;author&gt;Liu, Qi&lt;/author&gt;&lt;author&gt;Wang, Pengzhi&lt;/author&gt;&lt;author&gt;Wei, Qi&lt;/author&gt;&lt;author&gt;Zhou, Luwei&lt;/author&gt;&lt;author&gt;Ren, Hui&lt;/author&gt;&lt;author&gt;Wang, Chenhao&lt;/author&gt;&lt;author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&gt;Peng, Jiangbo&lt;/author&gt;&lt;author&gt;Zhao, Leyi&lt;/author&gt;&lt;author&gt;Li, Mingjie&lt;/author&gt;&lt;/authors&gt;&lt;/contributors&gt;&lt;titles&gt;&lt;title&gt;Chiral Perovskite Nanowire Optoelectronic Synapse for Full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Stokes Polarization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‐</w:instrText>
            </w:r>
            <w:r w:rsidR="00B27A41">
              <w:rPr>
                <w:rFonts w:ascii="Times New Roman" w:hAnsi="Times New Roman" w:cs="Times New Roman" w:hint="eastAsia"/>
                <w:sz w:val="28"/>
                <w:szCs w:val="28"/>
              </w:rPr>
              <w:instrText>Resolved Perception and Reservoir Computing&lt;/title&gt;&lt;second</w:instrText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>ary-title&gt;Advanced Functional Materials&lt;/secondary-title&gt;&lt;/titles&gt;&lt;periodical&gt;&lt;full-title&gt;Advanced Functional Materials&lt;/full-title&gt;&lt;abbr-1&gt;Adv. Funct. Mater.&lt;/abbr-1&gt;&lt;abbr-2&gt;Adv Funct Mater&lt;/abbr-2&gt;&lt;/periodical&gt;&lt;volume&gt;35&lt;/volume&gt;&lt;number&gt;8&lt;/number&gt;&lt;dates&gt;&lt;year&gt;2024&lt;/year&gt;&lt;/dates&gt;&lt;isbn&gt;1616-301X&amp;#xD;1616-3028&lt;/isbn&gt;&lt;urls&gt;&lt;/urls&gt;&lt;electronic-resource-num&gt;10.1002/adfm.202415551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5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:rsidRPr="00251292" w14:paraId="4AD60A93" w14:textId="77777777" w:rsidTr="00C2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57DA082" w14:textId="5F33B89E" w:rsidR="00C237CB" w:rsidRPr="008671C0" w:rsidRDefault="0054664D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>BP/</w:t>
            </w: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>CdS</w:t>
            </w:r>
            <w:proofErr w:type="spellEnd"/>
            <w:r w:rsidRPr="008671C0">
              <w:rPr>
                <w:rFonts w:ascii="Times New Roman" w:hAnsi="Times New Roman" w:cs="Times New Roman"/>
                <w:b w:val="0"/>
                <w:bCs w:val="0"/>
                <w:color w:val="222222"/>
                <w:sz w:val="28"/>
                <w:szCs w:val="28"/>
                <w:shd w:val="clear" w:color="auto" w:fill="FFFFFF"/>
              </w:rPr>
              <w:t xml:space="preserve"> heterostructure</w:t>
            </w:r>
          </w:p>
        </w:tc>
        <w:tc>
          <w:tcPr>
            <w:tcW w:w="2074" w:type="dxa"/>
          </w:tcPr>
          <w:p w14:paraId="4F838BD8" w14:textId="4B871D6E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4.78 fj</w:t>
            </w:r>
          </w:p>
        </w:tc>
        <w:tc>
          <w:tcPr>
            <w:tcW w:w="2074" w:type="dxa"/>
          </w:tcPr>
          <w:p w14:paraId="0498B789" w14:textId="167E6136" w:rsidR="00C237CB" w:rsidRPr="008671C0" w:rsidRDefault="0054664D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2022</w:t>
            </w:r>
          </w:p>
        </w:tc>
        <w:tc>
          <w:tcPr>
            <w:tcW w:w="2074" w:type="dxa"/>
          </w:tcPr>
          <w:p w14:paraId="71C5C2FB" w14:textId="3425AF43" w:rsidR="00C237CB" w:rsidRPr="008671C0" w:rsidRDefault="00251292" w:rsidP="00C52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 w:rsidR="00B27A41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Zhu&lt;/Author&gt;&lt;Year&gt;2022&lt;/Year&gt;&lt;RecNum&gt;288&lt;/RecNum&gt;&lt;DisplayText&gt;[6]&lt;/DisplayText&gt;&lt;record&gt;&lt;rec-number&gt;288&lt;/rec-number&gt;&lt;foreign-keys&gt;&lt;key app="EN" db-id="eddp5ea55safsue0psev2z55tewees0ffwz5" timestamp="1767508251"&gt;288&lt;/key&gt;&lt;/foreign-keys&gt;&lt;ref-type name="Journal Article"&gt;17&lt;/ref-type&gt;&lt;contributors&gt;&lt;authors&gt;&lt;author&gt;Zhu, Chenguang&lt;/author&gt;&lt;author&gt;Liu, Huawei&lt;/author&gt;&lt;author&gt;Wang, Wenqiang&lt;/author&gt;&lt;author&gt;Xiang, Li&lt;/author&gt;&lt;author&gt;Jiang, Jie&lt;/author&gt;&lt;author&gt;Shuai, Qin&lt;/author&gt;&lt;author&gt;Yang, Xin&lt;/author&gt;&lt;author&gt;Zhang, Tian&lt;/author&gt;&lt;author&gt;Zheng, Biyuan&lt;/author&gt;&lt;author&gt;Wang, Hui&lt;/author&gt;&lt;author&gt;Li, Dong&lt;/author&gt;&lt;author&gt;Pan, Anlian&lt;/author&gt;&lt;/authors&gt;&lt;/contributors&gt;&lt;titles&gt;&lt;title&gt;Optical synaptic devices with ultra-low power consumption for neuromorphic computing&lt;/title&gt;&lt;secondary-title&gt;Light: Science &amp;amp; Applications&lt;/secondary-title&gt;&lt;/titles&gt;&lt;periodical&gt;&lt;full-title&gt;Light: Science &amp;amp; Applications&lt;/full-title&gt;&lt;abbr-1&gt;Light Sci. Appl.&lt;/abbr-1&gt;&lt;abbr-2&gt;Light Sci Appl&lt;/abbr-2&gt;&lt;/periodical&gt;&lt;volume&gt;11&lt;/volume&gt;&lt;number&gt;1&lt;/number&gt;&lt;dates&gt;&lt;year&gt;2022&lt;/year&gt;&lt;/dates&gt;&lt;isbn&gt;2047-7538&lt;/isbn&gt;&lt;urls&gt;&lt;/urls&gt;&lt;electronic-resource-num&gt;10.1038/s41377-022-01031-z&lt;/electronic-resource-num&gt;&lt;/record&gt;&lt;/Cite&gt;&lt;/EndNote&gt;</w:instrTex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="00B27A41">
              <w:rPr>
                <w:rFonts w:ascii="Times New Roman" w:hAnsi="Times New Roman" w:cs="Times New Roman"/>
                <w:noProof/>
                <w:sz w:val="28"/>
                <w:szCs w:val="28"/>
              </w:rPr>
              <w:t>[6]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C237CB" w14:paraId="2C2C5D6E" w14:textId="77777777" w:rsidTr="00C2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2C830EC" w14:textId="63F5AEB2" w:rsidR="00C237CB" w:rsidRPr="008671C0" w:rsidRDefault="008671C0" w:rsidP="00C52A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HfAlO</w:t>
            </w:r>
            <w:r w:rsidRPr="008671C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x</w:t>
            </w:r>
            <w:proofErr w:type="spellEnd"/>
            <w:r w:rsidRPr="008671C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/</w:t>
            </w:r>
            <w:proofErr w:type="spellStart"/>
            <w:r w:rsidRPr="008671C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NbO</w:t>
            </w:r>
            <w:r w:rsidRPr="008671C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x</w:t>
            </w:r>
            <w:proofErr w:type="spellEnd"/>
          </w:p>
        </w:tc>
        <w:tc>
          <w:tcPr>
            <w:tcW w:w="2074" w:type="dxa"/>
          </w:tcPr>
          <w:p w14:paraId="0509D4AF" w14:textId="3B944169" w:rsidR="00C237CB" w:rsidRPr="008671C0" w:rsidRDefault="008671C0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.3 fj</w:t>
            </w:r>
          </w:p>
        </w:tc>
        <w:tc>
          <w:tcPr>
            <w:tcW w:w="2074" w:type="dxa"/>
          </w:tcPr>
          <w:p w14:paraId="6530F64B" w14:textId="5D04F3AC" w:rsidR="00C237CB" w:rsidRPr="008671C0" w:rsidRDefault="008671C0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25</w:t>
            </w:r>
          </w:p>
        </w:tc>
        <w:tc>
          <w:tcPr>
            <w:tcW w:w="2074" w:type="dxa"/>
          </w:tcPr>
          <w:p w14:paraId="22658858" w14:textId="4E5DBF9A" w:rsidR="00C237CB" w:rsidRPr="008671C0" w:rsidRDefault="008671C0" w:rsidP="00C5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8671C0">
              <w:rPr>
                <w:rFonts w:ascii="Times New Roman" w:hAnsi="Times New Roman" w:cs="Times New Roman" w:hint="eastAsia"/>
                <w:sz w:val="28"/>
                <w:szCs w:val="28"/>
              </w:rPr>
              <w:t>O</w:t>
            </w:r>
            <w:r w:rsidRPr="008671C0">
              <w:rPr>
                <w:rFonts w:ascii="Times New Roman" w:hAnsi="Times New Roman" w:cs="Times New Roman"/>
                <w:sz w:val="28"/>
                <w:szCs w:val="28"/>
              </w:rPr>
              <w:t>ur</w:t>
            </w:r>
          </w:p>
        </w:tc>
      </w:tr>
    </w:tbl>
    <w:bookmarkEnd w:id="2"/>
    <w:p w14:paraId="6715E754" w14:textId="14A9B46D" w:rsidR="00251292" w:rsidRDefault="00C10FDC" w:rsidP="00C10FDC">
      <w:pPr>
        <w:rPr>
          <w:rFonts w:ascii="Times New Roman" w:hAnsi="Times New Roman" w:cs="Times New Roman"/>
          <w:sz w:val="28"/>
          <w:szCs w:val="28"/>
        </w:rPr>
      </w:pPr>
      <w:r w:rsidRPr="00415AB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Pr="00415ABE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415ABE">
        <w:rPr>
          <w:rFonts w:ascii="Times New Roman" w:hAnsi="Times New Roman" w:cs="Times New Roman"/>
          <w:sz w:val="28"/>
          <w:szCs w:val="28"/>
        </w:rPr>
        <w:t>.</w:t>
      </w:r>
      <w:r w:rsidRPr="00AD12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671C0" w:rsidRPr="008671C0">
        <w:rPr>
          <w:rFonts w:ascii="Times New Roman" w:hAnsi="Times New Roman" w:cs="Times New Roman"/>
          <w:sz w:val="28"/>
          <w:szCs w:val="28"/>
        </w:rPr>
        <w:t>Comparison table of energy consumption for different jobs</w:t>
      </w:r>
      <w:r w:rsidRPr="00BA0855">
        <w:rPr>
          <w:rFonts w:ascii="Times New Roman" w:hAnsi="Times New Roman" w:cs="Times New Roman"/>
          <w:sz w:val="28"/>
          <w:szCs w:val="28"/>
        </w:rPr>
        <w:t>.</w:t>
      </w:r>
    </w:p>
    <w:p w14:paraId="3821D91F" w14:textId="77777777" w:rsidR="008671C0" w:rsidRDefault="008671C0" w:rsidP="00251292">
      <w:pPr>
        <w:rPr>
          <w:rFonts w:ascii="Times New Roman" w:hAnsi="Times New Roman" w:cs="Times New Roman"/>
          <w:sz w:val="28"/>
          <w:szCs w:val="28"/>
        </w:rPr>
      </w:pPr>
    </w:p>
    <w:p w14:paraId="7FC37E7A" w14:textId="77777777" w:rsidR="008671C0" w:rsidRDefault="008671C0" w:rsidP="00251292">
      <w:pPr>
        <w:rPr>
          <w:rFonts w:ascii="Times New Roman" w:hAnsi="Times New Roman" w:cs="Times New Roman"/>
          <w:sz w:val="28"/>
          <w:szCs w:val="28"/>
        </w:rPr>
      </w:pPr>
    </w:p>
    <w:p w14:paraId="3F700AE9" w14:textId="77777777" w:rsidR="008671C0" w:rsidRDefault="008671C0" w:rsidP="00251292">
      <w:pPr>
        <w:rPr>
          <w:rFonts w:ascii="Times New Roman" w:hAnsi="Times New Roman" w:cs="Times New Roman"/>
          <w:sz w:val="28"/>
          <w:szCs w:val="28"/>
        </w:rPr>
      </w:pPr>
    </w:p>
    <w:p w14:paraId="10138767" w14:textId="77777777" w:rsidR="008671C0" w:rsidRDefault="008671C0" w:rsidP="00251292">
      <w:pPr>
        <w:rPr>
          <w:rFonts w:ascii="Times New Roman" w:hAnsi="Times New Roman" w:cs="Times New Roman"/>
          <w:sz w:val="28"/>
          <w:szCs w:val="28"/>
        </w:rPr>
      </w:pPr>
    </w:p>
    <w:p w14:paraId="640360E8" w14:textId="77777777" w:rsidR="008671C0" w:rsidRDefault="008671C0" w:rsidP="00251292">
      <w:pPr>
        <w:rPr>
          <w:rFonts w:ascii="Times New Roman" w:hAnsi="Times New Roman" w:cs="Times New Roman"/>
          <w:sz w:val="28"/>
          <w:szCs w:val="28"/>
        </w:rPr>
      </w:pPr>
    </w:p>
    <w:p w14:paraId="3424C523" w14:textId="70A984F0" w:rsidR="00251292" w:rsidRDefault="00251292" w:rsidP="0025129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eference</w:t>
      </w:r>
    </w:p>
    <w:bookmarkStart w:id="3" w:name="_Hlk218692964"/>
    <w:p w14:paraId="3B7F3FBD" w14:textId="50411944" w:rsidR="00B27A41" w:rsidRPr="00FD7765" w:rsidRDefault="00251292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sz w:val="24"/>
        </w:rPr>
        <w:fldChar w:fldCharType="begin"/>
      </w:r>
      <w:r w:rsidRPr="00FD7765">
        <w:rPr>
          <w:rFonts w:ascii="Times New Roman" w:hAnsi="Times New Roman" w:cs="Times New Roman"/>
          <w:sz w:val="24"/>
        </w:rPr>
        <w:instrText xml:space="preserve"> ADDIN EN.REFLIST </w:instrText>
      </w:r>
      <w:r w:rsidRPr="00FD7765">
        <w:rPr>
          <w:rFonts w:ascii="Times New Roman" w:hAnsi="Times New Roman" w:cs="Times New Roman"/>
          <w:sz w:val="24"/>
        </w:rPr>
        <w:fldChar w:fldCharType="separate"/>
      </w:r>
      <w:r w:rsidR="00B27A41" w:rsidRPr="00FD7765">
        <w:rPr>
          <w:rFonts w:ascii="Times New Roman" w:hAnsi="Times New Roman" w:cs="Times New Roman"/>
          <w:noProof/>
          <w:sz w:val="24"/>
        </w:rPr>
        <w:t>[1]</w:t>
      </w:r>
      <w:r w:rsidR="00B27A41" w:rsidRPr="00FD7765">
        <w:rPr>
          <w:rFonts w:ascii="Times New Roman" w:hAnsi="Times New Roman" w:cs="Times New Roman"/>
          <w:noProof/>
          <w:sz w:val="24"/>
        </w:rPr>
        <w:tab/>
        <w:t xml:space="preserve">W. Xiao, Y. Dong, R. Ci, G. Liu, F. Shan, "Oxygen Vacancy-Induced Synaptic Plasticity in InAlZnO Nanofiber Transistors for Low-Power Neuromorphic Electronics," </w:t>
      </w:r>
      <w:r w:rsidR="00B27A41" w:rsidRPr="00FD7765">
        <w:rPr>
          <w:rFonts w:ascii="Times New Roman" w:hAnsi="Times New Roman" w:cs="Times New Roman"/>
          <w:i/>
          <w:noProof/>
          <w:sz w:val="24"/>
        </w:rPr>
        <w:t xml:space="preserve">IEEE Trans. Electron Devices </w:t>
      </w:r>
      <w:r w:rsidR="00B27A41" w:rsidRPr="00FD7765">
        <w:rPr>
          <w:rFonts w:ascii="Times New Roman" w:hAnsi="Times New Roman" w:cs="Times New Roman"/>
          <w:b/>
          <w:noProof/>
          <w:sz w:val="24"/>
        </w:rPr>
        <w:t>2024</w:t>
      </w:r>
      <w:r w:rsidR="00B27A41" w:rsidRPr="00FD7765">
        <w:rPr>
          <w:rFonts w:ascii="Times New Roman" w:hAnsi="Times New Roman" w:cs="Times New Roman"/>
          <w:noProof/>
          <w:sz w:val="24"/>
        </w:rPr>
        <w:t>,</w:t>
      </w:r>
      <w:r w:rsidR="00B27A41"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="00B27A41" w:rsidRPr="00FD7765">
        <w:rPr>
          <w:rFonts w:ascii="Times New Roman" w:hAnsi="Times New Roman" w:cs="Times New Roman"/>
          <w:i/>
          <w:noProof/>
          <w:sz w:val="24"/>
        </w:rPr>
        <w:t>71</w:t>
      </w:r>
      <w:r w:rsidR="00B27A41" w:rsidRPr="00FD7765">
        <w:rPr>
          <w:rFonts w:ascii="Times New Roman" w:hAnsi="Times New Roman" w:cs="Times New Roman"/>
          <w:noProof/>
          <w:sz w:val="24"/>
        </w:rPr>
        <w:t xml:space="preserve"> (10), 6430, </w:t>
      </w:r>
      <w:hyperlink r:id="rId29" w:history="1">
        <w:r w:rsidR="00B27A41"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109/ted.2024.3449828</w:t>
        </w:r>
      </w:hyperlink>
      <w:r w:rsidR="00B27A41" w:rsidRPr="00FD7765">
        <w:rPr>
          <w:rFonts w:ascii="Times New Roman" w:hAnsi="Times New Roman" w:cs="Times New Roman"/>
          <w:noProof/>
          <w:sz w:val="24"/>
        </w:rPr>
        <w:t>.</w:t>
      </w:r>
    </w:p>
    <w:p w14:paraId="1A98ECB6" w14:textId="60C11F7B" w:rsidR="00B27A41" w:rsidRPr="00FD7765" w:rsidRDefault="00B27A41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noProof/>
          <w:sz w:val="24"/>
        </w:rPr>
        <w:t>[2]</w:t>
      </w:r>
      <w:r w:rsidRPr="00FD7765">
        <w:rPr>
          <w:rFonts w:ascii="Times New Roman" w:hAnsi="Times New Roman" w:cs="Times New Roman"/>
          <w:noProof/>
          <w:sz w:val="24"/>
        </w:rPr>
        <w:tab/>
        <w:t xml:space="preserve">M. Jiang, Y. Zhao, T. Liu, Y. Chang, Y. Tang, M. Zhou, Y. Shi, J. Zhang, L. Bian, S. Lu, "A dual-mode transparent device for 360° quasi-omnidirectional self-driven photodetection and efficient ultralow-power neuromorphic computing," </w:t>
      </w:r>
      <w:r w:rsidRPr="00FD7765">
        <w:rPr>
          <w:rFonts w:ascii="Times New Roman" w:hAnsi="Times New Roman" w:cs="Times New Roman"/>
          <w:i/>
          <w:noProof/>
          <w:sz w:val="24"/>
        </w:rPr>
        <w:t xml:space="preserve">Light Sci. Appl. </w:t>
      </w:r>
      <w:r w:rsidRPr="00FD7765">
        <w:rPr>
          <w:rFonts w:ascii="Times New Roman" w:hAnsi="Times New Roman" w:cs="Times New Roman"/>
          <w:b/>
          <w:noProof/>
          <w:sz w:val="24"/>
        </w:rPr>
        <w:t>2025</w:t>
      </w:r>
      <w:r w:rsidRPr="00FD7765">
        <w:rPr>
          <w:rFonts w:ascii="Times New Roman" w:hAnsi="Times New Roman" w:cs="Times New Roman"/>
          <w:noProof/>
          <w:sz w:val="24"/>
        </w:rPr>
        <w:t>,</w:t>
      </w:r>
      <w:r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FD7765">
        <w:rPr>
          <w:rFonts w:ascii="Times New Roman" w:hAnsi="Times New Roman" w:cs="Times New Roman"/>
          <w:i/>
          <w:noProof/>
          <w:sz w:val="24"/>
        </w:rPr>
        <w:t>14</w:t>
      </w:r>
      <w:r w:rsidRPr="00FD7765">
        <w:rPr>
          <w:rFonts w:ascii="Times New Roman" w:hAnsi="Times New Roman" w:cs="Times New Roman"/>
          <w:noProof/>
          <w:sz w:val="24"/>
        </w:rPr>
        <w:t xml:space="preserve"> (1), </w:t>
      </w:r>
      <w:hyperlink r:id="rId30" w:history="1">
        <w:r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038/s41377-025-01991-y</w:t>
        </w:r>
      </w:hyperlink>
      <w:r w:rsidRPr="00FD7765">
        <w:rPr>
          <w:rFonts w:ascii="Times New Roman" w:hAnsi="Times New Roman" w:cs="Times New Roman"/>
          <w:noProof/>
          <w:sz w:val="24"/>
        </w:rPr>
        <w:t>.</w:t>
      </w:r>
    </w:p>
    <w:p w14:paraId="45B3F9CF" w14:textId="15C46FC8" w:rsidR="00B27A41" w:rsidRPr="00FD7765" w:rsidRDefault="00B27A41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noProof/>
          <w:sz w:val="24"/>
        </w:rPr>
        <w:t>[3]</w:t>
      </w:r>
      <w:r w:rsidRPr="00FD7765">
        <w:rPr>
          <w:rFonts w:ascii="Times New Roman" w:hAnsi="Times New Roman" w:cs="Times New Roman"/>
          <w:noProof/>
          <w:sz w:val="24"/>
        </w:rPr>
        <w:tab/>
        <w:t xml:space="preserve">J. H. Nam, S. Oh, H. Y. Jang, O. Kwon, H. Park, W. Park, J. D. Kwon, Y. Kim, B. Cho, "Low Power MoS2/Nb2O5 Memtransistor Device with Highly Reliable Heterosynaptic Plasticity," </w:t>
      </w:r>
      <w:r w:rsidRPr="00FD7765">
        <w:rPr>
          <w:rFonts w:ascii="Times New Roman" w:hAnsi="Times New Roman" w:cs="Times New Roman"/>
          <w:i/>
          <w:noProof/>
          <w:sz w:val="24"/>
        </w:rPr>
        <w:t xml:space="preserve">Adv. Funct. Mater. </w:t>
      </w:r>
      <w:r w:rsidRPr="00FD7765">
        <w:rPr>
          <w:rFonts w:ascii="Times New Roman" w:hAnsi="Times New Roman" w:cs="Times New Roman"/>
          <w:b/>
          <w:noProof/>
          <w:sz w:val="24"/>
        </w:rPr>
        <w:t>2021</w:t>
      </w:r>
      <w:r w:rsidRPr="00FD7765">
        <w:rPr>
          <w:rFonts w:ascii="Times New Roman" w:hAnsi="Times New Roman" w:cs="Times New Roman"/>
          <w:noProof/>
          <w:sz w:val="24"/>
        </w:rPr>
        <w:t>,</w:t>
      </w:r>
      <w:r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FD7765">
        <w:rPr>
          <w:rFonts w:ascii="Times New Roman" w:hAnsi="Times New Roman" w:cs="Times New Roman"/>
          <w:i/>
          <w:noProof/>
          <w:sz w:val="24"/>
        </w:rPr>
        <w:t>31</w:t>
      </w:r>
      <w:r w:rsidRPr="00FD7765">
        <w:rPr>
          <w:rFonts w:ascii="Times New Roman" w:hAnsi="Times New Roman" w:cs="Times New Roman"/>
          <w:noProof/>
          <w:sz w:val="24"/>
        </w:rPr>
        <w:t xml:space="preserve"> (40), </w:t>
      </w:r>
      <w:hyperlink r:id="rId31" w:history="1">
        <w:r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002/adfm.202104174</w:t>
        </w:r>
      </w:hyperlink>
      <w:r w:rsidRPr="00FD7765">
        <w:rPr>
          <w:rFonts w:ascii="Times New Roman" w:hAnsi="Times New Roman" w:cs="Times New Roman"/>
          <w:noProof/>
          <w:sz w:val="24"/>
        </w:rPr>
        <w:t>.</w:t>
      </w:r>
    </w:p>
    <w:p w14:paraId="2DE1B8A8" w14:textId="15E7D3E9" w:rsidR="00B27A41" w:rsidRPr="00FD7765" w:rsidRDefault="00B27A41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noProof/>
          <w:sz w:val="24"/>
        </w:rPr>
        <w:t>[4]</w:t>
      </w:r>
      <w:r w:rsidRPr="00FD7765">
        <w:rPr>
          <w:rFonts w:ascii="Times New Roman" w:hAnsi="Times New Roman" w:cs="Times New Roman"/>
          <w:noProof/>
          <w:sz w:val="24"/>
        </w:rPr>
        <w:tab/>
        <w:t xml:space="preserve">Z. Yang, S. Huo, Z. Zhang, F. Meng, B. Liu, Y. Wang, Y. Ma, Z. Wang, J. Xu, Q. Tian, Y. Wang, Y. Ding, X. Hu, Y. Xie, S. Fan, C. Pan, E. Wu, "High‐Precision Multibit Opto‐Electronic Synapses Based on ReS2/h‐BN/Graphene Heterostructure for Energy‐Efficient and High‐Accuracy Neuromorphic Computing," </w:t>
      </w:r>
      <w:r w:rsidRPr="00FD7765">
        <w:rPr>
          <w:rFonts w:ascii="Times New Roman" w:hAnsi="Times New Roman" w:cs="Times New Roman"/>
          <w:i/>
          <w:noProof/>
          <w:sz w:val="24"/>
        </w:rPr>
        <w:t xml:space="preserve">Adv. Funct. Mater. </w:t>
      </w:r>
      <w:r w:rsidRPr="00FD7765">
        <w:rPr>
          <w:rFonts w:ascii="Times New Roman" w:hAnsi="Times New Roman" w:cs="Times New Roman"/>
          <w:b/>
          <w:noProof/>
          <w:sz w:val="24"/>
        </w:rPr>
        <w:t>2025</w:t>
      </w:r>
      <w:r w:rsidRPr="00FD7765">
        <w:rPr>
          <w:rFonts w:ascii="Times New Roman" w:hAnsi="Times New Roman" w:cs="Times New Roman"/>
          <w:noProof/>
          <w:sz w:val="24"/>
        </w:rPr>
        <w:t>,</w:t>
      </w:r>
      <w:r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FD7765">
        <w:rPr>
          <w:rFonts w:ascii="Times New Roman" w:hAnsi="Times New Roman" w:cs="Times New Roman"/>
          <w:i/>
          <w:noProof/>
          <w:sz w:val="24"/>
        </w:rPr>
        <w:t>35</w:t>
      </w:r>
      <w:r w:rsidRPr="00FD7765">
        <w:rPr>
          <w:rFonts w:ascii="Times New Roman" w:hAnsi="Times New Roman" w:cs="Times New Roman"/>
          <w:noProof/>
          <w:sz w:val="24"/>
        </w:rPr>
        <w:t xml:space="preserve"> (48), </w:t>
      </w:r>
      <w:hyperlink r:id="rId32" w:history="1">
        <w:r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002/adfm.202509119</w:t>
        </w:r>
      </w:hyperlink>
      <w:r w:rsidRPr="00FD7765">
        <w:rPr>
          <w:rFonts w:ascii="Times New Roman" w:hAnsi="Times New Roman" w:cs="Times New Roman"/>
          <w:noProof/>
          <w:sz w:val="24"/>
        </w:rPr>
        <w:t>.</w:t>
      </w:r>
    </w:p>
    <w:p w14:paraId="582C8582" w14:textId="6CBA6FF3" w:rsidR="00B27A41" w:rsidRPr="00FD7765" w:rsidRDefault="00B27A41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noProof/>
          <w:sz w:val="24"/>
        </w:rPr>
        <w:t>[5]</w:t>
      </w:r>
      <w:r w:rsidRPr="00FD7765">
        <w:rPr>
          <w:rFonts w:ascii="Times New Roman" w:hAnsi="Times New Roman" w:cs="Times New Roman"/>
          <w:noProof/>
          <w:sz w:val="24"/>
        </w:rPr>
        <w:tab/>
        <w:t xml:space="preserve">Q. Liu, P. Wang, Q. Wei, L. Zhou, H. Ren, C. Wang, J. Peng, L. Zhao, M. Li, "Chiral Perovskite Nanowire Optoelectronic Synapse for Full‐Stokes Polarization‐Resolved Perception and Reservoir Computing," </w:t>
      </w:r>
      <w:r w:rsidRPr="00FD7765">
        <w:rPr>
          <w:rFonts w:ascii="Times New Roman" w:hAnsi="Times New Roman" w:cs="Times New Roman"/>
          <w:i/>
          <w:noProof/>
          <w:sz w:val="24"/>
        </w:rPr>
        <w:t xml:space="preserve">Adv. Funct. Mater. </w:t>
      </w:r>
      <w:r w:rsidRPr="00FD7765">
        <w:rPr>
          <w:rFonts w:ascii="Times New Roman" w:hAnsi="Times New Roman" w:cs="Times New Roman"/>
          <w:b/>
          <w:noProof/>
          <w:sz w:val="24"/>
        </w:rPr>
        <w:t>2024</w:t>
      </w:r>
      <w:r w:rsidRPr="00FD7765">
        <w:rPr>
          <w:rFonts w:ascii="Times New Roman" w:hAnsi="Times New Roman" w:cs="Times New Roman"/>
          <w:noProof/>
          <w:sz w:val="24"/>
        </w:rPr>
        <w:t>,</w:t>
      </w:r>
      <w:r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FD7765">
        <w:rPr>
          <w:rFonts w:ascii="Times New Roman" w:hAnsi="Times New Roman" w:cs="Times New Roman"/>
          <w:i/>
          <w:noProof/>
          <w:sz w:val="24"/>
        </w:rPr>
        <w:t>35</w:t>
      </w:r>
      <w:r w:rsidRPr="00FD7765">
        <w:rPr>
          <w:rFonts w:ascii="Times New Roman" w:hAnsi="Times New Roman" w:cs="Times New Roman"/>
          <w:noProof/>
          <w:sz w:val="24"/>
        </w:rPr>
        <w:t xml:space="preserve"> (8), </w:t>
      </w:r>
      <w:hyperlink r:id="rId33" w:history="1">
        <w:r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002/adfm.202415551</w:t>
        </w:r>
      </w:hyperlink>
      <w:r w:rsidRPr="00FD7765">
        <w:rPr>
          <w:rFonts w:ascii="Times New Roman" w:hAnsi="Times New Roman" w:cs="Times New Roman"/>
          <w:noProof/>
          <w:sz w:val="24"/>
        </w:rPr>
        <w:t>.</w:t>
      </w:r>
    </w:p>
    <w:p w14:paraId="1E5D02FF" w14:textId="15E9EA60" w:rsidR="00B27A41" w:rsidRPr="00FD7765" w:rsidRDefault="00B27A41" w:rsidP="00B27A41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FD7765">
        <w:rPr>
          <w:rFonts w:ascii="Times New Roman" w:hAnsi="Times New Roman" w:cs="Times New Roman"/>
          <w:noProof/>
          <w:sz w:val="24"/>
        </w:rPr>
        <w:t>[6]</w:t>
      </w:r>
      <w:r w:rsidRPr="00FD7765">
        <w:rPr>
          <w:rFonts w:ascii="Times New Roman" w:hAnsi="Times New Roman" w:cs="Times New Roman"/>
          <w:noProof/>
          <w:sz w:val="24"/>
        </w:rPr>
        <w:tab/>
        <w:t xml:space="preserve">C. Zhu, H. Liu, W. Wang, L. Xiang, J. Jiang, Q. Shuai, X. Yang, T. Zhang, B. Zheng, H. Wang, D. Li, A. Pan, "Optical synaptic devices with ultra-low power consumption for neuromorphic computing," </w:t>
      </w:r>
      <w:r w:rsidRPr="00FD7765">
        <w:rPr>
          <w:rFonts w:ascii="Times New Roman" w:hAnsi="Times New Roman" w:cs="Times New Roman"/>
          <w:i/>
          <w:noProof/>
          <w:sz w:val="24"/>
        </w:rPr>
        <w:t xml:space="preserve">Light Sci. Appl. </w:t>
      </w:r>
      <w:r w:rsidRPr="00FD7765">
        <w:rPr>
          <w:rFonts w:ascii="Times New Roman" w:hAnsi="Times New Roman" w:cs="Times New Roman"/>
          <w:b/>
          <w:noProof/>
          <w:sz w:val="24"/>
        </w:rPr>
        <w:t>2022</w:t>
      </w:r>
      <w:r w:rsidRPr="00FD7765">
        <w:rPr>
          <w:rFonts w:ascii="Times New Roman" w:hAnsi="Times New Roman" w:cs="Times New Roman"/>
          <w:noProof/>
          <w:sz w:val="24"/>
        </w:rPr>
        <w:t>,</w:t>
      </w:r>
      <w:r w:rsidRPr="00FD7765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FD7765">
        <w:rPr>
          <w:rFonts w:ascii="Times New Roman" w:hAnsi="Times New Roman" w:cs="Times New Roman"/>
          <w:i/>
          <w:noProof/>
          <w:sz w:val="24"/>
        </w:rPr>
        <w:t>11</w:t>
      </w:r>
      <w:r w:rsidRPr="00FD7765">
        <w:rPr>
          <w:rFonts w:ascii="Times New Roman" w:hAnsi="Times New Roman" w:cs="Times New Roman"/>
          <w:noProof/>
          <w:sz w:val="24"/>
        </w:rPr>
        <w:t xml:space="preserve"> (1), </w:t>
      </w:r>
      <w:hyperlink r:id="rId34" w:history="1">
        <w:r w:rsidRPr="00FD7765">
          <w:rPr>
            <w:rStyle w:val="a7"/>
            <w:rFonts w:ascii="Times New Roman" w:hAnsi="Times New Roman" w:cs="Times New Roman"/>
            <w:noProof/>
            <w:sz w:val="24"/>
          </w:rPr>
          <w:t>https://doi.org/10.1038/s41377-022-01031-z</w:t>
        </w:r>
      </w:hyperlink>
      <w:r w:rsidRPr="00FD7765">
        <w:rPr>
          <w:rFonts w:ascii="Times New Roman" w:hAnsi="Times New Roman" w:cs="Times New Roman"/>
          <w:noProof/>
          <w:sz w:val="24"/>
        </w:rPr>
        <w:t>.</w:t>
      </w:r>
    </w:p>
    <w:p w14:paraId="5F951E9E" w14:textId="5FE43376" w:rsidR="00F875CF" w:rsidRPr="00F875CF" w:rsidRDefault="00251292" w:rsidP="00C52A63">
      <w:pPr>
        <w:jc w:val="center"/>
        <w:rPr>
          <w:rFonts w:ascii="Times New Roman" w:hAnsi="Times New Roman" w:cs="Times New Roman"/>
          <w:sz w:val="28"/>
          <w:szCs w:val="28"/>
        </w:rPr>
      </w:pPr>
      <w:r w:rsidRPr="00FD7765">
        <w:rPr>
          <w:rFonts w:ascii="Times New Roman" w:hAnsi="Times New Roman" w:cs="Times New Roman"/>
          <w:sz w:val="24"/>
        </w:rPr>
        <w:fldChar w:fldCharType="end"/>
      </w:r>
      <w:bookmarkEnd w:id="3"/>
    </w:p>
    <w:sectPr w:rsidR="00F875CF" w:rsidRPr="00F87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E2D35" w14:textId="77777777" w:rsidR="006E3DFE" w:rsidRDefault="006E3DFE" w:rsidP="00F93371">
      <w:r>
        <w:separator/>
      </w:r>
    </w:p>
  </w:endnote>
  <w:endnote w:type="continuationSeparator" w:id="0">
    <w:p w14:paraId="241D2233" w14:textId="77777777" w:rsidR="006E3DFE" w:rsidRDefault="006E3DFE" w:rsidP="00F9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947D3" w14:textId="77777777" w:rsidR="006E3DFE" w:rsidRDefault="006E3DFE" w:rsidP="00F93371">
      <w:r>
        <w:separator/>
      </w:r>
    </w:p>
  </w:footnote>
  <w:footnote w:type="continuationSeparator" w:id="0">
    <w:p w14:paraId="694A4172" w14:textId="77777777" w:rsidR="006E3DFE" w:rsidRDefault="006E3DFE" w:rsidP="00F93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EB1BCEE"/>
    <w:multiLevelType w:val="multilevel"/>
    <w:tmpl w:val="9EB1BCEE"/>
    <w:lvl w:ilvl="0">
      <w:start w:val="1"/>
      <w:numFmt w:val="decimal"/>
      <w:lvlText w:val="[%1]"/>
      <w:lvlJc w:val="left"/>
      <w:pPr>
        <w:tabs>
          <w:tab w:val="left" w:pos="420"/>
        </w:tabs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37817F3C"/>
    <w:multiLevelType w:val="multilevel"/>
    <w:tmpl w:val="AC1C348A"/>
    <w:lvl w:ilvl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eastAsia"/>
        <w:color w:val="auto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gwOTdlNmM1ZmM3MjQ1Y2M1N2M4NTg4YjYwNjlkMz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9D2"/>
    <w:rsid w:val="00031EE8"/>
    <w:rsid w:val="0007418C"/>
    <w:rsid w:val="00074266"/>
    <w:rsid w:val="000812CB"/>
    <w:rsid w:val="000837F8"/>
    <w:rsid w:val="000E3C48"/>
    <w:rsid w:val="000F4986"/>
    <w:rsid w:val="00116AF8"/>
    <w:rsid w:val="00181149"/>
    <w:rsid w:val="001843A6"/>
    <w:rsid w:val="001A2CDE"/>
    <w:rsid w:val="002246DF"/>
    <w:rsid w:val="00251292"/>
    <w:rsid w:val="00261C99"/>
    <w:rsid w:val="002B211E"/>
    <w:rsid w:val="0030104D"/>
    <w:rsid w:val="00363087"/>
    <w:rsid w:val="003661BD"/>
    <w:rsid w:val="003A7575"/>
    <w:rsid w:val="003B4688"/>
    <w:rsid w:val="00407262"/>
    <w:rsid w:val="00415ABE"/>
    <w:rsid w:val="004C1B3A"/>
    <w:rsid w:val="004C22E5"/>
    <w:rsid w:val="004E79C5"/>
    <w:rsid w:val="004F7867"/>
    <w:rsid w:val="00515C43"/>
    <w:rsid w:val="0051767F"/>
    <w:rsid w:val="005429D2"/>
    <w:rsid w:val="00542E47"/>
    <w:rsid w:val="0054664D"/>
    <w:rsid w:val="005A7B78"/>
    <w:rsid w:val="005B6EE8"/>
    <w:rsid w:val="00610123"/>
    <w:rsid w:val="006222B1"/>
    <w:rsid w:val="00622521"/>
    <w:rsid w:val="00653702"/>
    <w:rsid w:val="006B2515"/>
    <w:rsid w:val="006B7EF2"/>
    <w:rsid w:val="006E2815"/>
    <w:rsid w:val="006E3DFE"/>
    <w:rsid w:val="00714CB6"/>
    <w:rsid w:val="0071502F"/>
    <w:rsid w:val="00742CFA"/>
    <w:rsid w:val="00772C51"/>
    <w:rsid w:val="00774BDC"/>
    <w:rsid w:val="00781990"/>
    <w:rsid w:val="007A34B8"/>
    <w:rsid w:val="007A7233"/>
    <w:rsid w:val="007C27FC"/>
    <w:rsid w:val="007C35F2"/>
    <w:rsid w:val="007D7213"/>
    <w:rsid w:val="007F213F"/>
    <w:rsid w:val="00800A97"/>
    <w:rsid w:val="00803E14"/>
    <w:rsid w:val="008671C0"/>
    <w:rsid w:val="00896D94"/>
    <w:rsid w:val="008A3006"/>
    <w:rsid w:val="008C00A5"/>
    <w:rsid w:val="008D39EB"/>
    <w:rsid w:val="008F6771"/>
    <w:rsid w:val="00974E69"/>
    <w:rsid w:val="009B08F2"/>
    <w:rsid w:val="009C0662"/>
    <w:rsid w:val="009D1C3B"/>
    <w:rsid w:val="009D5F44"/>
    <w:rsid w:val="00A24CF9"/>
    <w:rsid w:val="00A24E03"/>
    <w:rsid w:val="00A26238"/>
    <w:rsid w:val="00A43F57"/>
    <w:rsid w:val="00A45A4E"/>
    <w:rsid w:val="00A5754E"/>
    <w:rsid w:val="00A6142B"/>
    <w:rsid w:val="00A67D17"/>
    <w:rsid w:val="00AD12B0"/>
    <w:rsid w:val="00B12E35"/>
    <w:rsid w:val="00B2674B"/>
    <w:rsid w:val="00B27A41"/>
    <w:rsid w:val="00B667B3"/>
    <w:rsid w:val="00B66E95"/>
    <w:rsid w:val="00BA0855"/>
    <w:rsid w:val="00BF09E5"/>
    <w:rsid w:val="00BF5E16"/>
    <w:rsid w:val="00C10FDC"/>
    <w:rsid w:val="00C237CB"/>
    <w:rsid w:val="00C23E26"/>
    <w:rsid w:val="00C52A63"/>
    <w:rsid w:val="00C5552F"/>
    <w:rsid w:val="00C66474"/>
    <w:rsid w:val="00C85B25"/>
    <w:rsid w:val="00CB003D"/>
    <w:rsid w:val="00CC07CD"/>
    <w:rsid w:val="00CE6E92"/>
    <w:rsid w:val="00D06C8B"/>
    <w:rsid w:val="00D141EE"/>
    <w:rsid w:val="00D55CFE"/>
    <w:rsid w:val="00D93961"/>
    <w:rsid w:val="00DB3693"/>
    <w:rsid w:val="00DB61F6"/>
    <w:rsid w:val="00DE7F6E"/>
    <w:rsid w:val="00DF1C8F"/>
    <w:rsid w:val="00DF3575"/>
    <w:rsid w:val="00E2152A"/>
    <w:rsid w:val="00E27783"/>
    <w:rsid w:val="00E54A2F"/>
    <w:rsid w:val="00E712E7"/>
    <w:rsid w:val="00EA422D"/>
    <w:rsid w:val="00ED2A76"/>
    <w:rsid w:val="00EE21F9"/>
    <w:rsid w:val="00EF73B6"/>
    <w:rsid w:val="00F314A8"/>
    <w:rsid w:val="00F66E4D"/>
    <w:rsid w:val="00F875CF"/>
    <w:rsid w:val="00F93371"/>
    <w:rsid w:val="00F97DBE"/>
    <w:rsid w:val="00FB54DA"/>
    <w:rsid w:val="00FC31C4"/>
    <w:rsid w:val="00FC548B"/>
    <w:rsid w:val="00FD7765"/>
    <w:rsid w:val="027A7612"/>
    <w:rsid w:val="03DB75CF"/>
    <w:rsid w:val="073D0CD2"/>
    <w:rsid w:val="0DEF3E23"/>
    <w:rsid w:val="0F072309"/>
    <w:rsid w:val="0FFA7B19"/>
    <w:rsid w:val="10624212"/>
    <w:rsid w:val="1084334F"/>
    <w:rsid w:val="115F64F6"/>
    <w:rsid w:val="12C5503E"/>
    <w:rsid w:val="17853FEF"/>
    <w:rsid w:val="18C32413"/>
    <w:rsid w:val="1ABD3E48"/>
    <w:rsid w:val="1AE027CB"/>
    <w:rsid w:val="1B254035"/>
    <w:rsid w:val="1CA52F55"/>
    <w:rsid w:val="21A56F2D"/>
    <w:rsid w:val="24514B0E"/>
    <w:rsid w:val="25683A99"/>
    <w:rsid w:val="26265313"/>
    <w:rsid w:val="29D86D67"/>
    <w:rsid w:val="2BC52DC1"/>
    <w:rsid w:val="32262382"/>
    <w:rsid w:val="34C34F87"/>
    <w:rsid w:val="354B444E"/>
    <w:rsid w:val="35C27A69"/>
    <w:rsid w:val="377C4FC3"/>
    <w:rsid w:val="42373DAD"/>
    <w:rsid w:val="447D4145"/>
    <w:rsid w:val="498D28A6"/>
    <w:rsid w:val="49D4280C"/>
    <w:rsid w:val="4C746105"/>
    <w:rsid w:val="4C79769B"/>
    <w:rsid w:val="4D180B27"/>
    <w:rsid w:val="4D1D0391"/>
    <w:rsid w:val="4F8F441C"/>
    <w:rsid w:val="53EE7333"/>
    <w:rsid w:val="547474DC"/>
    <w:rsid w:val="5A7A11AE"/>
    <w:rsid w:val="5B5D1A07"/>
    <w:rsid w:val="5E8A3FBC"/>
    <w:rsid w:val="5F5A4204"/>
    <w:rsid w:val="60310561"/>
    <w:rsid w:val="635C53DE"/>
    <w:rsid w:val="65DF570E"/>
    <w:rsid w:val="6942304B"/>
    <w:rsid w:val="6C8C1691"/>
    <w:rsid w:val="773B2DA0"/>
    <w:rsid w:val="7D7D408B"/>
    <w:rsid w:val="7ED7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CD05A9"/>
  <w15:docId w15:val="{855E35CA-0978-4506-99B1-65028F04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563C1"/>
      <w:u w:val="single"/>
    </w:rPr>
  </w:style>
  <w:style w:type="paragraph" w:customStyle="1" w:styleId="EndNoteBibliography">
    <w:name w:val="EndNote Bibliography"/>
    <w:basedOn w:val="a"/>
    <w:qFormat/>
    <w:rPr>
      <w:rFonts w:ascii="Calibri" w:eastAsia="宋体" w:hAnsi="Calibri" w:cs="Calibri"/>
      <w:sz w:val="20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rsid w:val="00C2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237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512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292"/>
    <w:rPr>
      <w:rFonts w:ascii="Calibri" w:eastAsiaTheme="minorEastAsia" w:hAnsi="Calibri" w:cs="Calibri"/>
      <w:noProof/>
      <w:kern w:val="2"/>
      <w:szCs w:val="24"/>
    </w:rPr>
  </w:style>
  <w:style w:type="character" w:styleId="a9">
    <w:name w:val="Unresolved Mention"/>
    <w:basedOn w:val="a0"/>
    <w:uiPriority w:val="99"/>
    <w:semiHidden/>
    <w:unhideWhenUsed/>
    <w:rsid w:val="00B27A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hyperlink" Target="https://doi.org/10.1038/s41377-022-01031-z" TargetMode="External"/><Relationship Id="rId7" Type="http://schemas.openxmlformats.org/officeDocument/2006/relationships/hyperlink" Target="mailto:tywang@sdu.edu.c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emf"/><Relationship Id="rId33" Type="http://schemas.openxmlformats.org/officeDocument/2006/relationships/hyperlink" Target="https://doi.org/10.1002/adfm.202415551" TargetMode="Externa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yperlink" Target="https://doi.org/10.1109/ted.2024.344982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32" Type="http://schemas.openxmlformats.org/officeDocument/2006/relationships/hyperlink" Target="https://doi.org/10.1002/adfm.202509119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yperlink" Target="https://doi.org/10.1002/adfm.202104174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yperlink" Target="https://doi.org/10.1038/s41377-025-01991-y" TargetMode="External"/><Relationship Id="rId35" Type="http://schemas.openxmlformats.org/officeDocument/2006/relationships/fontTable" Target="fontTable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4</Pages>
  <Words>2266</Words>
  <Characters>12921</Characters>
  <Application>Microsoft Office Word</Application>
  <DocSecurity>0</DocSecurity>
  <Lines>107</Lines>
  <Paragraphs>30</Paragraphs>
  <ScaleCrop>false</ScaleCrop>
  <Company/>
  <LinksUpToDate>false</LinksUpToDate>
  <CharactersWithSpaces>1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渤 孙</cp:lastModifiedBy>
  <cp:revision>3</cp:revision>
  <dcterms:created xsi:type="dcterms:W3CDTF">2026-02-09T05:57:00Z</dcterms:created>
  <dcterms:modified xsi:type="dcterms:W3CDTF">2026-02-0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0833C8F4931049A9A98DA39224CBEC46_12</vt:lpwstr>
  </property>
</Properties>
</file>